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BA74D" w14:textId="2624D101" w:rsidR="00696162" w:rsidRDefault="00696162" w:rsidP="0073575E">
      <w:pPr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</w:p>
    <w:p w14:paraId="6D72D346" w14:textId="6920224F" w:rsidR="00696162" w:rsidRDefault="00696162" w:rsidP="0069616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D11089" w14:textId="0436C932" w:rsidR="00696162" w:rsidRPr="00F50866" w:rsidRDefault="00696162" w:rsidP="00696162">
      <w:pPr>
        <w:rPr>
          <w:rFonts w:ascii="Times New Roman" w:hAnsi="Times New Roman" w:cs="Times New Roman"/>
          <w:b/>
          <w:lang w:val="en-GB"/>
        </w:rPr>
      </w:pPr>
      <w:r w:rsidRPr="00F50866">
        <w:rPr>
          <w:rFonts w:ascii="Times New Roman" w:hAnsi="Times New Roman" w:cs="Times New Roman"/>
          <w:b/>
          <w:lang w:val="en-GB"/>
        </w:rPr>
        <w:t>S</w:t>
      </w:r>
      <w:r w:rsidR="004926A6">
        <w:rPr>
          <w:rFonts w:ascii="Times New Roman" w:hAnsi="Times New Roman" w:cs="Times New Roman"/>
          <w:b/>
          <w:lang w:val="en-GB"/>
        </w:rPr>
        <w:t>8</w:t>
      </w:r>
      <w:r w:rsidR="00336038">
        <w:rPr>
          <w:rFonts w:ascii="Times New Roman" w:hAnsi="Times New Roman" w:cs="Times New Roman"/>
          <w:b/>
          <w:lang w:val="en-GB"/>
        </w:rPr>
        <w:t xml:space="preserve"> Appendix</w:t>
      </w:r>
      <w:r w:rsidR="001E66F3">
        <w:rPr>
          <w:rFonts w:ascii="Times New Roman" w:hAnsi="Times New Roman" w:cs="Times New Roman"/>
          <w:b/>
          <w:lang w:val="en-GB"/>
        </w:rPr>
        <w:t>.</w:t>
      </w:r>
      <w:r w:rsidRPr="00F50866">
        <w:rPr>
          <w:rFonts w:ascii="Times New Roman" w:hAnsi="Times New Roman" w:cs="Times New Roman"/>
          <w:b/>
          <w:lang w:val="en-GB"/>
        </w:rPr>
        <w:t xml:space="preserve"> Meta-evaluation </w:t>
      </w:r>
      <w:r w:rsidR="009A498F" w:rsidRPr="00F50866">
        <w:rPr>
          <w:rFonts w:ascii="Times New Roman" w:hAnsi="Times New Roman" w:cs="Times New Roman"/>
          <w:b/>
          <w:lang w:val="en-GB"/>
        </w:rPr>
        <w:t>coding questions</w:t>
      </w:r>
      <w:r w:rsidR="001E66F3">
        <w:rPr>
          <w:rFonts w:ascii="Times New Roman" w:hAnsi="Times New Roman" w:cs="Times New Roman"/>
          <w:b/>
          <w:lang w:val="en-GB"/>
        </w:rPr>
        <w:t>.</w:t>
      </w:r>
    </w:p>
    <w:p w14:paraId="5DCFCDCC" w14:textId="77777777" w:rsidR="009A498F" w:rsidRPr="00F50866" w:rsidRDefault="009A498F" w:rsidP="00696162">
      <w:pPr>
        <w:rPr>
          <w:rFonts w:ascii="Times New Roman" w:hAnsi="Times New Roman" w:cs="Times New Roman"/>
          <w:b/>
          <w:lang w:val="en-GB"/>
        </w:rPr>
      </w:pPr>
    </w:p>
    <w:p w14:paraId="0816FECD" w14:textId="66936651" w:rsidR="009A498F" w:rsidRPr="00F50866" w:rsidRDefault="009A498F" w:rsidP="00696162">
      <w:pPr>
        <w:rPr>
          <w:rFonts w:ascii="Times New Roman" w:hAnsi="Times New Roman" w:cs="Times New Roman"/>
          <w:lang w:val="en-GB"/>
        </w:rPr>
      </w:pPr>
      <w:r w:rsidRPr="00F50866">
        <w:rPr>
          <w:rFonts w:ascii="Times New Roman" w:hAnsi="Times New Roman" w:cs="Times New Roman"/>
          <w:lang w:val="en-GB"/>
        </w:rPr>
        <w:t>Most items were coded in a standardized nominal format</w:t>
      </w:r>
      <w:r w:rsidR="00DE328B" w:rsidRPr="00F50866">
        <w:rPr>
          <w:rFonts w:ascii="Times New Roman" w:hAnsi="Times New Roman" w:cs="Times New Roman"/>
          <w:lang w:val="en-GB"/>
        </w:rPr>
        <w:t>. O</w:t>
      </w:r>
      <w:r w:rsidR="00000C21" w:rsidRPr="00F50866">
        <w:rPr>
          <w:rFonts w:ascii="Times New Roman" w:hAnsi="Times New Roman" w:cs="Times New Roman"/>
          <w:lang w:val="en-GB"/>
        </w:rPr>
        <w:t>rdinal format</w:t>
      </w:r>
      <w:r w:rsidR="007A45AB" w:rsidRPr="00F50866">
        <w:rPr>
          <w:rFonts w:ascii="Times New Roman" w:hAnsi="Times New Roman" w:cs="Times New Roman"/>
          <w:lang w:val="en-GB"/>
        </w:rPr>
        <w:t xml:space="preserve"> was used w</w:t>
      </w:r>
      <w:r w:rsidR="00DE328B" w:rsidRPr="00F50866">
        <w:rPr>
          <w:rFonts w:ascii="Times New Roman" w:hAnsi="Times New Roman" w:cs="Times New Roman"/>
          <w:lang w:val="en-GB"/>
        </w:rPr>
        <w:t>h</w:t>
      </w:r>
      <w:r w:rsidR="007A45AB" w:rsidRPr="00F50866">
        <w:rPr>
          <w:rFonts w:ascii="Times New Roman" w:hAnsi="Times New Roman" w:cs="Times New Roman"/>
          <w:lang w:val="en-GB"/>
        </w:rPr>
        <w:t>ere applicable</w:t>
      </w:r>
      <w:r w:rsidRPr="00F50866">
        <w:rPr>
          <w:rFonts w:ascii="Times New Roman" w:hAnsi="Times New Roman" w:cs="Times New Roman"/>
          <w:lang w:val="en-GB"/>
        </w:rPr>
        <w:t xml:space="preserve">. Items with </w:t>
      </w:r>
      <w:r w:rsidR="00DE328B" w:rsidRPr="00F50866">
        <w:rPr>
          <w:rFonts w:ascii="Times New Roman" w:hAnsi="Times New Roman" w:cs="Times New Roman"/>
          <w:lang w:val="en-GB"/>
        </w:rPr>
        <w:t xml:space="preserve">a </w:t>
      </w:r>
      <w:r w:rsidRPr="00F50866">
        <w:rPr>
          <w:rFonts w:ascii="Times New Roman" w:hAnsi="Times New Roman" w:cs="Times New Roman"/>
          <w:lang w:val="en-GB"/>
        </w:rPr>
        <w:t>non-standardized format are marked as “open items”.</w:t>
      </w:r>
    </w:p>
    <w:p w14:paraId="4AA4D5C6" w14:textId="77777777" w:rsidR="00696162" w:rsidRPr="00442881" w:rsidRDefault="00696162" w:rsidP="00696162">
      <w:pPr>
        <w:rPr>
          <w:rFonts w:ascii="Times New Roman" w:hAnsi="Times New Roman" w:cs="Times New Roman"/>
          <w:b/>
          <w:lang w:val="en-GB"/>
        </w:rPr>
      </w:pPr>
    </w:p>
    <w:p w14:paraId="01A21E42" w14:textId="0635387B" w:rsidR="00696162" w:rsidRPr="00442881" w:rsidRDefault="00696162" w:rsidP="00696162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Study meta-information</w:t>
      </w:r>
    </w:p>
    <w:p w14:paraId="436F84A5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28409066" w14:textId="30815988" w:rsidR="00696162" w:rsidRPr="00442881" w:rsidRDefault="00696162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o conducted the study?</w:t>
      </w:r>
      <w:r w:rsidR="007A45AB" w:rsidRPr="00442881">
        <w:rPr>
          <w:rFonts w:ascii="Times New Roman" w:hAnsi="Times New Roman" w:cs="Times New Roman"/>
          <w:lang w:val="en-GB"/>
        </w:rPr>
        <w:t xml:space="preserve"> (open item)</w:t>
      </w:r>
    </w:p>
    <w:p w14:paraId="4FF071EB" w14:textId="7F38E1B6" w:rsidR="00696162" w:rsidRPr="00442881" w:rsidRDefault="00DE328B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Is</w:t>
      </w:r>
      <w:r w:rsidR="005F04BF" w:rsidRPr="00442881">
        <w:rPr>
          <w:rFonts w:ascii="Times New Roman" w:hAnsi="Times New Roman" w:cs="Times New Roman"/>
          <w:lang w:val="en-GB"/>
        </w:rPr>
        <w:t xml:space="preserve"> the evaluation object (EO) </w:t>
      </w:r>
      <w:r w:rsidRPr="00442881">
        <w:rPr>
          <w:rFonts w:ascii="Times New Roman" w:hAnsi="Times New Roman" w:cs="Times New Roman"/>
          <w:lang w:val="en-GB"/>
        </w:rPr>
        <w:t>a</w:t>
      </w:r>
      <w:r w:rsidR="005F04BF" w:rsidRPr="00442881">
        <w:rPr>
          <w:rFonts w:ascii="Times New Roman" w:hAnsi="Times New Roman" w:cs="Times New Roman"/>
          <w:lang w:val="en-GB"/>
        </w:rPr>
        <w:t xml:space="preserve"> research organization (RO) or funding instrument (FI)?</w:t>
      </w:r>
    </w:p>
    <w:p w14:paraId="564F2E8B" w14:textId="362318AC" w:rsidR="00696162" w:rsidRPr="00442881" w:rsidRDefault="00E75E54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When </w:t>
      </w:r>
      <w:r w:rsidR="00DE328B" w:rsidRPr="00442881">
        <w:rPr>
          <w:rFonts w:ascii="Times New Roman" w:hAnsi="Times New Roman" w:cs="Times New Roman"/>
          <w:lang w:val="en-GB"/>
        </w:rPr>
        <w:t>was</w:t>
      </w:r>
      <w:r w:rsidRPr="00442881">
        <w:rPr>
          <w:rFonts w:ascii="Times New Roman" w:hAnsi="Times New Roman" w:cs="Times New Roman"/>
          <w:lang w:val="en-GB"/>
        </w:rPr>
        <w:t xml:space="preserve"> the study published</w:t>
      </w:r>
      <w:r w:rsidR="00696162" w:rsidRPr="00442881">
        <w:rPr>
          <w:rFonts w:ascii="Times New Roman" w:hAnsi="Times New Roman" w:cs="Times New Roman"/>
          <w:lang w:val="en-GB"/>
        </w:rPr>
        <w:t>?</w:t>
      </w:r>
    </w:p>
    <w:p w14:paraId="36B97319" w14:textId="24601082" w:rsidR="00696162" w:rsidRPr="00442881" w:rsidRDefault="00E75E54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In which country is the EO located?</w:t>
      </w:r>
    </w:p>
    <w:p w14:paraId="03814F71" w14:textId="1F48B240" w:rsidR="00696162" w:rsidRPr="00442881" w:rsidRDefault="00E75E54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at is the publication format (journal article, report</w:t>
      </w:r>
      <w:r w:rsidR="00DE328B" w:rsidRPr="00442881">
        <w:rPr>
          <w:rFonts w:ascii="Times New Roman" w:hAnsi="Times New Roman" w:cs="Times New Roman"/>
          <w:lang w:val="en-GB"/>
        </w:rPr>
        <w:t>,</w:t>
      </w:r>
      <w:r w:rsidRPr="00442881">
        <w:rPr>
          <w:rFonts w:ascii="Times New Roman" w:hAnsi="Times New Roman" w:cs="Times New Roman"/>
          <w:lang w:val="en-GB"/>
        </w:rPr>
        <w:t xml:space="preserve"> etc.)</w:t>
      </w:r>
      <w:r w:rsidR="00696162" w:rsidRPr="00442881">
        <w:rPr>
          <w:rFonts w:ascii="Times New Roman" w:hAnsi="Times New Roman" w:cs="Times New Roman"/>
          <w:lang w:val="en-GB"/>
        </w:rPr>
        <w:t>?</w:t>
      </w:r>
    </w:p>
    <w:p w14:paraId="12D14EDC" w14:textId="77777777" w:rsidR="00696162" w:rsidRPr="00442881" w:rsidRDefault="00696162" w:rsidP="00696162">
      <w:pPr>
        <w:pStyle w:val="Listenabsatz"/>
        <w:ind w:left="700"/>
        <w:rPr>
          <w:rFonts w:ascii="Times New Roman" w:hAnsi="Times New Roman" w:cs="Times New Roman"/>
          <w:lang w:val="en-GB"/>
        </w:rPr>
      </w:pPr>
    </w:p>
    <w:p w14:paraId="02CB193B" w14:textId="0415C07F" w:rsidR="00696162" w:rsidRPr="00442881" w:rsidRDefault="00E75E54" w:rsidP="00696162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Professional framework of bibliometric analysis</w:t>
      </w:r>
    </w:p>
    <w:p w14:paraId="44938E9A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6BD27D31" w14:textId="04586EA6" w:rsidR="00696162" w:rsidRPr="00442881" w:rsidRDefault="00DE328B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Was </w:t>
      </w:r>
      <w:r w:rsidR="00E75E54" w:rsidRPr="00442881">
        <w:rPr>
          <w:rFonts w:ascii="Times New Roman" w:hAnsi="Times New Roman" w:cs="Times New Roman"/>
          <w:lang w:val="en-GB"/>
        </w:rPr>
        <w:t>the study conducted by experts internal or external to the EO?</w:t>
      </w:r>
    </w:p>
    <w:p w14:paraId="0519AA14" w14:textId="4F9994B8" w:rsidR="00696162" w:rsidRPr="00442881" w:rsidRDefault="00DE328B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Were </w:t>
      </w:r>
      <w:r w:rsidR="00E75E54" w:rsidRPr="00442881">
        <w:rPr>
          <w:rFonts w:ascii="Times New Roman" w:hAnsi="Times New Roman" w:cs="Times New Roman"/>
          <w:lang w:val="en-GB"/>
        </w:rPr>
        <w:t>the authors working as members of a bibliometric expert organization or as individual bibliometric experts</w:t>
      </w:r>
      <w:r w:rsidR="00696162" w:rsidRPr="00442881">
        <w:rPr>
          <w:rFonts w:ascii="Times New Roman" w:hAnsi="Times New Roman" w:cs="Times New Roman"/>
          <w:lang w:val="en-GB"/>
        </w:rPr>
        <w:t>?</w:t>
      </w:r>
    </w:p>
    <w:p w14:paraId="4798BFFE" w14:textId="51EB3C72" w:rsidR="00E75E54" w:rsidRPr="00442881" w:rsidRDefault="00E75E54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Does the bibliometric </w:t>
      </w:r>
      <w:r w:rsidR="005F04BF" w:rsidRPr="00442881">
        <w:rPr>
          <w:rFonts w:ascii="Times New Roman" w:hAnsi="Times New Roman" w:cs="Times New Roman"/>
          <w:lang w:val="en-GB"/>
        </w:rPr>
        <w:t>assessment</w:t>
      </w:r>
      <w:r w:rsidRPr="00442881">
        <w:rPr>
          <w:rFonts w:ascii="Times New Roman" w:hAnsi="Times New Roman" w:cs="Times New Roman"/>
          <w:lang w:val="en-GB"/>
        </w:rPr>
        <w:t xml:space="preserve"> </w:t>
      </w:r>
      <w:r w:rsidR="005F04BF" w:rsidRPr="00442881">
        <w:rPr>
          <w:rFonts w:ascii="Times New Roman" w:hAnsi="Times New Roman" w:cs="Times New Roman"/>
          <w:lang w:val="en-GB"/>
        </w:rPr>
        <w:t xml:space="preserve">stand alone or </w:t>
      </w:r>
      <w:r w:rsidR="00DE328B" w:rsidRPr="00442881">
        <w:rPr>
          <w:rFonts w:ascii="Times New Roman" w:hAnsi="Times New Roman" w:cs="Times New Roman"/>
          <w:lang w:val="en-GB"/>
        </w:rPr>
        <w:t>constitute</w:t>
      </w:r>
      <w:r w:rsidRPr="00442881">
        <w:rPr>
          <w:rFonts w:ascii="Times New Roman" w:hAnsi="Times New Roman" w:cs="Times New Roman"/>
          <w:lang w:val="en-GB"/>
        </w:rPr>
        <w:t xml:space="preserve"> part of a broader evaluation, i.e. are bibliometric data combined with other data (e.g.</w:t>
      </w:r>
      <w:r w:rsidR="005F04BF" w:rsidRPr="00442881">
        <w:rPr>
          <w:rFonts w:ascii="Times New Roman" w:hAnsi="Times New Roman" w:cs="Times New Roman"/>
          <w:lang w:val="en-GB"/>
        </w:rPr>
        <w:t xml:space="preserve"> peer review, financial data, </w:t>
      </w:r>
      <w:r w:rsidR="00DE328B" w:rsidRPr="00442881">
        <w:rPr>
          <w:rFonts w:ascii="Times New Roman" w:hAnsi="Times New Roman" w:cs="Times New Roman"/>
          <w:lang w:val="en-GB"/>
        </w:rPr>
        <w:t xml:space="preserve">or </w:t>
      </w:r>
      <w:r w:rsidR="005F04BF" w:rsidRPr="00442881">
        <w:rPr>
          <w:rFonts w:ascii="Times New Roman" w:hAnsi="Times New Roman" w:cs="Times New Roman"/>
          <w:lang w:val="en-GB"/>
        </w:rPr>
        <w:t>survey data)?</w:t>
      </w:r>
    </w:p>
    <w:p w14:paraId="0F2220FD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2B585477" w14:textId="636DA616" w:rsidR="00696162" w:rsidRPr="00442881" w:rsidRDefault="005F04BF" w:rsidP="00696162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Object of the bibliometric evaluation</w:t>
      </w:r>
    </w:p>
    <w:p w14:paraId="76AD28CD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008976C2" w14:textId="4B70C53B" w:rsidR="005F04BF" w:rsidRPr="00442881" w:rsidRDefault="005F04BF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at is the precise object of study (name and number of RO and sub-units, FI and units funded, individual scientists)?</w:t>
      </w:r>
    </w:p>
    <w:p w14:paraId="6C033CED" w14:textId="487AC6F1" w:rsidR="00696162" w:rsidRPr="00442881" w:rsidRDefault="005F04BF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at is the main research question</w:t>
      </w:r>
      <w:r w:rsidR="00DE328B" w:rsidRPr="00442881">
        <w:rPr>
          <w:rFonts w:ascii="Times New Roman" w:hAnsi="Times New Roman" w:cs="Times New Roman"/>
          <w:lang w:val="en-GB"/>
        </w:rPr>
        <w:t>?</w:t>
      </w:r>
      <w:r w:rsidRPr="00442881">
        <w:rPr>
          <w:rFonts w:ascii="Times New Roman" w:hAnsi="Times New Roman" w:cs="Times New Roman"/>
          <w:lang w:val="en-GB"/>
        </w:rPr>
        <w:t xml:space="preserve"> (open item)</w:t>
      </w:r>
    </w:p>
    <w:p w14:paraId="23773F1F" w14:textId="060A65F6" w:rsidR="00696162" w:rsidRPr="00442881" w:rsidRDefault="005F04BF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at are the main variables of the bibliometric analy</w:t>
      </w:r>
      <w:r w:rsidR="00F7740E" w:rsidRPr="00442881">
        <w:rPr>
          <w:rFonts w:ascii="Times New Roman" w:hAnsi="Times New Roman" w:cs="Times New Roman"/>
          <w:lang w:val="en-GB"/>
        </w:rPr>
        <w:t>s</w:t>
      </w:r>
      <w:r w:rsidRPr="00442881">
        <w:rPr>
          <w:rFonts w:ascii="Times New Roman" w:hAnsi="Times New Roman" w:cs="Times New Roman"/>
          <w:lang w:val="en-GB"/>
        </w:rPr>
        <w:t>is</w:t>
      </w:r>
      <w:r w:rsidR="00696162" w:rsidRPr="00442881">
        <w:rPr>
          <w:rFonts w:ascii="Times New Roman" w:hAnsi="Times New Roman" w:cs="Times New Roman"/>
          <w:lang w:val="en-GB"/>
        </w:rPr>
        <w:t>? (</w:t>
      </w:r>
      <w:r w:rsidRPr="00442881">
        <w:rPr>
          <w:rFonts w:ascii="Times New Roman" w:hAnsi="Times New Roman" w:cs="Times New Roman"/>
          <w:lang w:val="en-GB"/>
        </w:rPr>
        <w:t>open item</w:t>
      </w:r>
      <w:r w:rsidR="00696162" w:rsidRPr="00442881">
        <w:rPr>
          <w:rFonts w:ascii="Times New Roman" w:hAnsi="Times New Roman" w:cs="Times New Roman"/>
          <w:lang w:val="en-GB"/>
        </w:rPr>
        <w:t>)</w:t>
      </w:r>
    </w:p>
    <w:p w14:paraId="7CE8259F" w14:textId="292EEA1D" w:rsidR="005F04BF" w:rsidRPr="00442881" w:rsidRDefault="005F04BF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Does the </w:t>
      </w:r>
      <w:r w:rsidR="00785CB7" w:rsidRPr="00442881">
        <w:rPr>
          <w:rFonts w:ascii="Times New Roman" w:hAnsi="Times New Roman" w:cs="Times New Roman"/>
          <w:lang w:val="en-GB"/>
        </w:rPr>
        <w:t>study</w:t>
      </w:r>
      <w:r w:rsidRPr="00442881">
        <w:rPr>
          <w:rFonts w:ascii="Times New Roman" w:hAnsi="Times New Roman" w:cs="Times New Roman"/>
          <w:lang w:val="en-GB"/>
        </w:rPr>
        <w:t xml:space="preserve"> </w:t>
      </w:r>
      <w:r w:rsidR="00DE328B" w:rsidRPr="00442881">
        <w:rPr>
          <w:rFonts w:ascii="Times New Roman" w:hAnsi="Times New Roman" w:cs="Times New Roman"/>
          <w:lang w:val="en-GB"/>
        </w:rPr>
        <w:t>include</w:t>
      </w:r>
      <w:r w:rsidR="009A498F" w:rsidRPr="00442881">
        <w:rPr>
          <w:rFonts w:ascii="Times New Roman" w:hAnsi="Times New Roman" w:cs="Times New Roman"/>
          <w:lang w:val="en-GB"/>
        </w:rPr>
        <w:t xml:space="preserve"> a treatment comparison (treatment vs. control group design)?</w:t>
      </w:r>
    </w:p>
    <w:p w14:paraId="684A6094" w14:textId="57F63E2C" w:rsidR="00696162" w:rsidRPr="00442881" w:rsidRDefault="007F17E1" w:rsidP="007F17E1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Does the </w:t>
      </w:r>
      <w:r w:rsidR="00785CB7" w:rsidRPr="00442881">
        <w:rPr>
          <w:rFonts w:ascii="Times New Roman" w:hAnsi="Times New Roman" w:cs="Times New Roman"/>
          <w:lang w:val="en-GB"/>
        </w:rPr>
        <w:t>study</w:t>
      </w:r>
      <w:r w:rsidRPr="00442881">
        <w:rPr>
          <w:rFonts w:ascii="Times New Roman" w:hAnsi="Times New Roman" w:cs="Times New Roman"/>
          <w:lang w:val="en-GB"/>
        </w:rPr>
        <w:t xml:space="preserve"> contain a </w:t>
      </w:r>
      <w:r w:rsidR="00E30697" w:rsidRPr="00442881">
        <w:rPr>
          <w:rFonts w:ascii="Times New Roman" w:hAnsi="Times New Roman" w:cs="Times New Roman"/>
          <w:lang w:val="en-GB"/>
        </w:rPr>
        <w:t xml:space="preserve">bibliometric </w:t>
      </w:r>
      <w:r w:rsidRPr="00442881">
        <w:rPr>
          <w:rFonts w:ascii="Times New Roman" w:hAnsi="Times New Roman" w:cs="Times New Roman"/>
          <w:lang w:val="en-GB"/>
        </w:rPr>
        <w:t>collaboration analysis?</w:t>
      </w:r>
    </w:p>
    <w:p w14:paraId="0867F76B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178B7BB2" w14:textId="7DE3AFA9" w:rsidR="00696162" w:rsidRPr="00442881" w:rsidRDefault="007F17E1" w:rsidP="00696162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Bibliometric</w:t>
      </w:r>
      <w:r w:rsidR="00696162" w:rsidRPr="00442881">
        <w:rPr>
          <w:rFonts w:ascii="Times New Roman" w:hAnsi="Times New Roman" w:cs="Times New Roman"/>
          <w:lang w:val="en-GB"/>
        </w:rPr>
        <w:t xml:space="preserve"> </w:t>
      </w:r>
      <w:r w:rsidRPr="00442881">
        <w:rPr>
          <w:rFonts w:ascii="Times New Roman" w:hAnsi="Times New Roman" w:cs="Times New Roman"/>
          <w:lang w:val="en-GB"/>
        </w:rPr>
        <w:t>databases</w:t>
      </w:r>
    </w:p>
    <w:p w14:paraId="5D151B80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126FBC20" w14:textId="3DF84720" w:rsidR="00785CB7" w:rsidRPr="00442881" w:rsidRDefault="00785CB7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ich databases or data sources are used for the bibliometric assessment?</w:t>
      </w:r>
    </w:p>
    <w:p w14:paraId="78CD7C00" w14:textId="7E1B0E72" w:rsidR="00785CB7" w:rsidRPr="00442881" w:rsidRDefault="00785CB7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ich document types are included in the analysis?</w:t>
      </w:r>
    </w:p>
    <w:p w14:paraId="664658C2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192B32B7" w14:textId="77777777" w:rsidR="00DE328B" w:rsidRPr="00442881" w:rsidRDefault="00785CB7" w:rsidP="00DE328B">
      <w:pPr>
        <w:pStyle w:val="Listenabsatz"/>
        <w:keepNext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Quality </w:t>
      </w:r>
      <w:r w:rsidR="009D343F" w:rsidRPr="00442881">
        <w:rPr>
          <w:rFonts w:ascii="Times New Roman" w:hAnsi="Times New Roman" w:cs="Times New Roman"/>
          <w:lang w:val="en-GB"/>
        </w:rPr>
        <w:t>enhancement</w:t>
      </w:r>
      <w:r w:rsidRPr="00442881">
        <w:rPr>
          <w:rFonts w:ascii="Times New Roman" w:hAnsi="Times New Roman" w:cs="Times New Roman"/>
          <w:lang w:val="en-GB"/>
        </w:rPr>
        <w:t xml:space="preserve"> of bibliometric raw data</w:t>
      </w:r>
    </w:p>
    <w:p w14:paraId="195A88E6" w14:textId="07D816DB" w:rsidR="00696162" w:rsidRPr="00442881" w:rsidRDefault="00DE328B" w:rsidP="00F50866">
      <w:pPr>
        <w:pStyle w:val="Listenabsatz"/>
        <w:keepNext/>
        <w:ind w:left="700"/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 </w:t>
      </w:r>
      <w:r w:rsidRPr="00442881">
        <w:rPr>
          <w:rFonts w:ascii="Times New Roman" w:hAnsi="Times New Roman" w:cs="Times New Roman"/>
          <w:lang w:val="en-GB"/>
        </w:rPr>
        <w:br/>
        <w:t xml:space="preserve">Does the study contain information regarding the </w:t>
      </w:r>
      <w:proofErr w:type="gramStart"/>
      <w:r w:rsidRPr="00442881">
        <w:rPr>
          <w:rFonts w:ascii="Times New Roman" w:hAnsi="Times New Roman" w:cs="Times New Roman"/>
          <w:lang w:val="en-GB"/>
        </w:rPr>
        <w:t>following:</w:t>
      </w:r>
      <w:proofErr w:type="gramEnd"/>
      <w:r w:rsidRPr="00442881">
        <w:rPr>
          <w:rFonts w:ascii="Times New Roman" w:hAnsi="Times New Roman" w:cs="Times New Roman"/>
          <w:lang w:val="en-GB"/>
        </w:rPr>
        <w:t xml:space="preserve"> </w:t>
      </w:r>
    </w:p>
    <w:p w14:paraId="68A2523F" w14:textId="77777777" w:rsidR="00DE328B" w:rsidRPr="00442881" w:rsidRDefault="00DE328B" w:rsidP="00F50866">
      <w:pPr>
        <w:pStyle w:val="Listenabsatz"/>
        <w:keepNext/>
        <w:ind w:left="700"/>
        <w:rPr>
          <w:rFonts w:ascii="Times New Roman" w:hAnsi="Times New Roman" w:cs="Times New Roman"/>
          <w:lang w:val="en-GB"/>
        </w:rPr>
      </w:pPr>
    </w:p>
    <w:p w14:paraId="52C065E4" w14:textId="34851B98" w:rsidR="00183B1F" w:rsidRPr="00442881" w:rsidRDefault="00183B1F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the cleaning of author names?</w:t>
      </w:r>
    </w:p>
    <w:p w14:paraId="5658FCF0" w14:textId="62F8F9AD" w:rsidR="00183B1F" w:rsidRPr="00442881" w:rsidRDefault="00183B1F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the cleaning of institutional addresses?</w:t>
      </w:r>
    </w:p>
    <w:p w14:paraId="3BC55235" w14:textId="1EB61397" w:rsidR="00183B1F" w:rsidRPr="00442881" w:rsidRDefault="00183B1F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proofErr w:type="gramStart"/>
      <w:r w:rsidRPr="00442881">
        <w:rPr>
          <w:rFonts w:ascii="Times New Roman" w:hAnsi="Times New Roman" w:cs="Times New Roman"/>
          <w:lang w:val="en-GB"/>
        </w:rPr>
        <w:t>the</w:t>
      </w:r>
      <w:proofErr w:type="gramEnd"/>
      <w:r w:rsidRPr="00442881">
        <w:rPr>
          <w:rFonts w:ascii="Times New Roman" w:hAnsi="Times New Roman" w:cs="Times New Roman"/>
          <w:lang w:val="en-GB"/>
        </w:rPr>
        <w:t xml:space="preserve"> </w:t>
      </w:r>
      <w:r w:rsidR="004926A6">
        <w:rPr>
          <w:rFonts w:ascii="Times New Roman" w:hAnsi="Times New Roman" w:cs="Times New Roman"/>
          <w:lang w:val="en-GB"/>
        </w:rPr>
        <w:t>congruence</w:t>
      </w:r>
      <w:r w:rsidRPr="00442881">
        <w:rPr>
          <w:rFonts w:ascii="Times New Roman" w:hAnsi="Times New Roman" w:cs="Times New Roman"/>
          <w:lang w:val="en-GB"/>
        </w:rPr>
        <w:t xml:space="preserve"> of the research field(s) under study </w:t>
      </w:r>
      <w:r w:rsidR="004926A6">
        <w:rPr>
          <w:rFonts w:ascii="Times New Roman" w:hAnsi="Times New Roman" w:cs="Times New Roman"/>
          <w:lang w:val="en-GB"/>
        </w:rPr>
        <w:t>with</w:t>
      </w:r>
      <w:bookmarkStart w:id="0" w:name="_GoBack"/>
      <w:bookmarkEnd w:id="0"/>
      <w:r w:rsidRPr="00442881">
        <w:rPr>
          <w:rFonts w:ascii="Times New Roman" w:hAnsi="Times New Roman" w:cs="Times New Roman"/>
          <w:lang w:val="en-GB"/>
        </w:rPr>
        <w:t xml:space="preserve"> the bibliometric field delineation?</w:t>
      </w:r>
    </w:p>
    <w:p w14:paraId="78C5E102" w14:textId="7DFDD195" w:rsidR="00183B1F" w:rsidRPr="00442881" w:rsidRDefault="00183B1F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the coverage of the research field(s) under study by the </w:t>
      </w:r>
      <w:r w:rsidR="00DE328B" w:rsidRPr="00442881">
        <w:rPr>
          <w:rFonts w:ascii="Times New Roman" w:hAnsi="Times New Roman" w:cs="Times New Roman"/>
          <w:lang w:val="en-GB"/>
        </w:rPr>
        <w:t xml:space="preserve">utilized </w:t>
      </w:r>
      <w:r w:rsidRPr="00442881">
        <w:rPr>
          <w:rFonts w:ascii="Times New Roman" w:hAnsi="Times New Roman" w:cs="Times New Roman"/>
          <w:lang w:val="en-GB"/>
        </w:rPr>
        <w:t>database</w:t>
      </w:r>
      <w:r w:rsidR="00DE328B" w:rsidRPr="00442881">
        <w:rPr>
          <w:rFonts w:ascii="Times New Roman" w:hAnsi="Times New Roman" w:cs="Times New Roman"/>
          <w:lang w:val="en-GB"/>
        </w:rPr>
        <w:t>?</w:t>
      </w:r>
    </w:p>
    <w:p w14:paraId="449AE3B2" w14:textId="3EC76191" w:rsidR="00696162" w:rsidRPr="00442881" w:rsidRDefault="00183B1F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the personal control of publication lists by authors subject to evaluation?</w:t>
      </w:r>
    </w:p>
    <w:p w14:paraId="46A37625" w14:textId="77777777" w:rsidR="0075479E" w:rsidRPr="00442881" w:rsidRDefault="0075479E" w:rsidP="0075479E">
      <w:pPr>
        <w:keepNext/>
        <w:rPr>
          <w:rFonts w:ascii="Times New Roman" w:hAnsi="Times New Roman" w:cs="Times New Roman"/>
          <w:lang w:val="en-GB"/>
        </w:rPr>
      </w:pPr>
    </w:p>
    <w:p w14:paraId="07F83FB0" w14:textId="77777777" w:rsidR="0075479E" w:rsidRPr="00442881" w:rsidRDefault="0075479E" w:rsidP="0075479E">
      <w:pPr>
        <w:keepNext/>
        <w:rPr>
          <w:rFonts w:ascii="Times New Roman" w:hAnsi="Times New Roman" w:cs="Times New Roman"/>
          <w:lang w:val="en-GB"/>
        </w:rPr>
      </w:pPr>
    </w:p>
    <w:p w14:paraId="6C8A18E7" w14:textId="23B770D4" w:rsidR="00696162" w:rsidRPr="00442881" w:rsidRDefault="00046BFC" w:rsidP="00696162">
      <w:pPr>
        <w:pStyle w:val="Listenabsatz"/>
        <w:keepNext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Sampling strategy and d</w:t>
      </w:r>
      <w:r w:rsidR="00342211" w:rsidRPr="00442881">
        <w:rPr>
          <w:rFonts w:ascii="Times New Roman" w:hAnsi="Times New Roman" w:cs="Times New Roman"/>
          <w:lang w:val="en-GB"/>
        </w:rPr>
        <w:t>ata collection</w:t>
      </w:r>
    </w:p>
    <w:p w14:paraId="08EA3707" w14:textId="77777777" w:rsidR="00696162" w:rsidRPr="00442881" w:rsidRDefault="00696162" w:rsidP="00696162">
      <w:pPr>
        <w:keepNext/>
        <w:rPr>
          <w:rFonts w:ascii="Times New Roman" w:hAnsi="Times New Roman" w:cs="Times New Roman"/>
          <w:lang w:val="en-GB"/>
        </w:rPr>
      </w:pPr>
    </w:p>
    <w:p w14:paraId="4E4BAC47" w14:textId="76829BD4" w:rsidR="00342211" w:rsidRPr="00442881" w:rsidRDefault="007A45AB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a</w:t>
      </w:r>
      <w:r w:rsidR="00046BFC" w:rsidRPr="00442881">
        <w:rPr>
          <w:rFonts w:ascii="Times New Roman" w:hAnsi="Times New Roman" w:cs="Times New Roman"/>
          <w:lang w:val="en-GB"/>
        </w:rPr>
        <w:t>t s</w:t>
      </w:r>
      <w:r w:rsidR="00342211" w:rsidRPr="00442881">
        <w:rPr>
          <w:rFonts w:ascii="Times New Roman" w:hAnsi="Times New Roman" w:cs="Times New Roman"/>
          <w:lang w:val="en-GB"/>
        </w:rPr>
        <w:t>ampling strategy</w:t>
      </w:r>
      <w:r w:rsidRPr="00442881">
        <w:rPr>
          <w:rFonts w:ascii="Times New Roman" w:hAnsi="Times New Roman" w:cs="Times New Roman"/>
          <w:lang w:val="en-GB"/>
        </w:rPr>
        <w:t xml:space="preserve"> is used</w:t>
      </w:r>
      <w:r w:rsidR="00342211" w:rsidRPr="00442881">
        <w:rPr>
          <w:rFonts w:ascii="Times New Roman" w:hAnsi="Times New Roman" w:cs="Times New Roman"/>
          <w:lang w:val="en-GB"/>
        </w:rPr>
        <w:t xml:space="preserve"> </w:t>
      </w:r>
      <w:r w:rsidRPr="00442881">
        <w:rPr>
          <w:rFonts w:ascii="Times New Roman" w:hAnsi="Times New Roman" w:cs="Times New Roman"/>
          <w:lang w:val="en-GB"/>
        </w:rPr>
        <w:t>for</w:t>
      </w:r>
      <w:r w:rsidR="00342211" w:rsidRPr="00442881">
        <w:rPr>
          <w:rFonts w:ascii="Times New Roman" w:hAnsi="Times New Roman" w:cs="Times New Roman"/>
          <w:lang w:val="en-GB"/>
        </w:rPr>
        <w:t xml:space="preserve"> data collection?</w:t>
      </w:r>
    </w:p>
    <w:p w14:paraId="7C6307A5" w14:textId="0D5E39B1" w:rsidR="00342211" w:rsidRPr="00442881" w:rsidRDefault="00342211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Is sampling exclusively </w:t>
      </w:r>
      <w:r w:rsidR="00DE328B" w:rsidRPr="00442881">
        <w:rPr>
          <w:rFonts w:ascii="Times New Roman" w:hAnsi="Times New Roman" w:cs="Times New Roman"/>
          <w:lang w:val="en-GB"/>
        </w:rPr>
        <w:t xml:space="preserve">based </w:t>
      </w:r>
      <w:r w:rsidRPr="00442881">
        <w:rPr>
          <w:rFonts w:ascii="Times New Roman" w:hAnsi="Times New Roman" w:cs="Times New Roman"/>
          <w:lang w:val="en-GB"/>
        </w:rPr>
        <w:t>on information in citation databases or did the organization under evaluation provide publication lists?</w:t>
      </w:r>
    </w:p>
    <w:p w14:paraId="0F5CF90E" w14:textId="18182A5F" w:rsidR="00342211" w:rsidRPr="00442881" w:rsidRDefault="00342211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at is the time period of publication sampling?</w:t>
      </w:r>
    </w:p>
    <w:p w14:paraId="1DBE760E" w14:textId="717BD11D" w:rsidR="00342211" w:rsidRPr="00442881" w:rsidRDefault="00342211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Does the study contain time series data?</w:t>
      </w:r>
    </w:p>
    <w:p w14:paraId="759CFA52" w14:textId="346560C9" w:rsidR="00342211" w:rsidRPr="00442881" w:rsidRDefault="00342211" w:rsidP="00342211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What is the total number of publications </w:t>
      </w:r>
      <w:r w:rsidR="00AB5F5C" w:rsidRPr="00442881">
        <w:rPr>
          <w:rFonts w:ascii="Times New Roman" w:hAnsi="Times New Roman" w:cs="Times New Roman"/>
          <w:lang w:val="en-GB"/>
        </w:rPr>
        <w:t>in the sample</w:t>
      </w:r>
      <w:r w:rsidRPr="00442881">
        <w:rPr>
          <w:rFonts w:ascii="Times New Roman" w:hAnsi="Times New Roman" w:cs="Times New Roman"/>
          <w:lang w:val="en-GB"/>
        </w:rPr>
        <w:t>?</w:t>
      </w:r>
    </w:p>
    <w:p w14:paraId="4A6C8B10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411FCC10" w14:textId="729FC94B" w:rsidR="00696162" w:rsidRPr="00442881" w:rsidRDefault="00AB5F5C" w:rsidP="00696162">
      <w:pPr>
        <w:pStyle w:val="Listenabsatz"/>
        <w:keepNext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Research fields under evaluation</w:t>
      </w:r>
    </w:p>
    <w:p w14:paraId="7BE46730" w14:textId="77777777" w:rsidR="00696162" w:rsidRPr="00442881" w:rsidRDefault="00696162" w:rsidP="00696162">
      <w:pPr>
        <w:keepNext/>
        <w:rPr>
          <w:rFonts w:ascii="Times New Roman" w:hAnsi="Times New Roman" w:cs="Times New Roman"/>
          <w:lang w:val="en-GB"/>
        </w:rPr>
      </w:pPr>
    </w:p>
    <w:p w14:paraId="76FA412C" w14:textId="272F6B54" w:rsidR="00AB5F5C" w:rsidRPr="00442881" w:rsidRDefault="00AB5F5C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Which research fields are </w:t>
      </w:r>
      <w:r w:rsidR="004671C0" w:rsidRPr="00442881">
        <w:rPr>
          <w:rFonts w:ascii="Times New Roman" w:hAnsi="Times New Roman" w:cs="Times New Roman"/>
          <w:lang w:val="en-GB"/>
        </w:rPr>
        <w:t>being assessed</w:t>
      </w:r>
      <w:r w:rsidRPr="00442881">
        <w:rPr>
          <w:rFonts w:ascii="Times New Roman" w:hAnsi="Times New Roman" w:cs="Times New Roman"/>
          <w:lang w:val="en-GB"/>
        </w:rPr>
        <w:t>? (open item)</w:t>
      </w:r>
    </w:p>
    <w:p w14:paraId="038757D9" w14:textId="72D7F8D0" w:rsidR="00AB5F5C" w:rsidRPr="00442881" w:rsidRDefault="00AB5F5C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Do the research fields belong to disciplines that are well covered (</w:t>
      </w:r>
      <w:r w:rsidR="00DE328B" w:rsidRPr="00442881">
        <w:rPr>
          <w:rFonts w:ascii="Times New Roman" w:hAnsi="Times New Roman" w:cs="Times New Roman"/>
          <w:lang w:val="en-GB"/>
        </w:rPr>
        <w:t xml:space="preserve">or </w:t>
      </w:r>
      <w:r w:rsidRPr="00442881">
        <w:rPr>
          <w:rFonts w:ascii="Times New Roman" w:hAnsi="Times New Roman" w:cs="Times New Roman"/>
          <w:lang w:val="en-GB"/>
        </w:rPr>
        <w:t>less well covered) by the W</w:t>
      </w:r>
      <w:r w:rsidR="00000C21" w:rsidRPr="00442881">
        <w:rPr>
          <w:rFonts w:ascii="Times New Roman" w:hAnsi="Times New Roman" w:cs="Times New Roman"/>
          <w:lang w:val="en-GB"/>
        </w:rPr>
        <w:t>eb of Science (</w:t>
      </w:r>
      <w:proofErr w:type="spellStart"/>
      <w:r w:rsidR="00000C21" w:rsidRPr="00442881">
        <w:rPr>
          <w:rFonts w:ascii="Times New Roman" w:hAnsi="Times New Roman" w:cs="Times New Roman"/>
          <w:lang w:val="en-GB"/>
        </w:rPr>
        <w:t>WoS</w:t>
      </w:r>
      <w:proofErr w:type="spellEnd"/>
      <w:r w:rsidR="00000C21" w:rsidRPr="00442881">
        <w:rPr>
          <w:rFonts w:ascii="Times New Roman" w:hAnsi="Times New Roman" w:cs="Times New Roman"/>
          <w:lang w:val="en-GB"/>
        </w:rPr>
        <w:t xml:space="preserve">), based on </w:t>
      </w:r>
      <w:proofErr w:type="spellStart"/>
      <w:r w:rsidRPr="00442881">
        <w:rPr>
          <w:rFonts w:ascii="Times New Roman" w:hAnsi="Times New Roman" w:cs="Times New Roman"/>
          <w:lang w:val="en-GB"/>
        </w:rPr>
        <w:t>Moed</w:t>
      </w:r>
      <w:proofErr w:type="spellEnd"/>
      <w:r w:rsidR="00000C21" w:rsidRPr="00442881">
        <w:rPr>
          <w:rFonts w:ascii="Times New Roman" w:hAnsi="Times New Roman" w:cs="Times New Roman"/>
          <w:lang w:val="en-GB"/>
        </w:rPr>
        <w:t xml:space="preserve"> (2005)</w:t>
      </w:r>
      <w:r w:rsidRPr="00442881">
        <w:rPr>
          <w:rFonts w:ascii="Times New Roman" w:hAnsi="Times New Roman" w:cs="Times New Roman"/>
          <w:lang w:val="en-GB"/>
        </w:rPr>
        <w:t xml:space="preserve"> and information in Table </w:t>
      </w:r>
      <w:r w:rsidR="004671C0" w:rsidRPr="00442881">
        <w:rPr>
          <w:rFonts w:ascii="Times New Roman" w:hAnsi="Times New Roman" w:cs="Times New Roman"/>
          <w:lang w:val="en-GB"/>
        </w:rPr>
        <w:t>3</w:t>
      </w:r>
      <w:r w:rsidR="00000C21" w:rsidRPr="00442881">
        <w:rPr>
          <w:rFonts w:ascii="Times New Roman" w:hAnsi="Times New Roman" w:cs="Times New Roman"/>
          <w:lang w:val="en-GB"/>
        </w:rPr>
        <w:t xml:space="preserve"> (main document)</w:t>
      </w:r>
      <w:r w:rsidR="00DE328B" w:rsidRPr="00442881">
        <w:rPr>
          <w:rFonts w:ascii="Times New Roman" w:hAnsi="Times New Roman" w:cs="Times New Roman"/>
          <w:lang w:val="en-GB"/>
        </w:rPr>
        <w:t>?</w:t>
      </w:r>
    </w:p>
    <w:p w14:paraId="03CABD18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13C4E1DE" w14:textId="77FA0AEE" w:rsidR="00696162" w:rsidRPr="00442881" w:rsidRDefault="004671C0" w:rsidP="00696162">
      <w:pPr>
        <w:pStyle w:val="Listenabsatz"/>
        <w:keepNext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Definition of citation data</w:t>
      </w:r>
    </w:p>
    <w:p w14:paraId="0319B235" w14:textId="77777777" w:rsidR="00696162" w:rsidRPr="00442881" w:rsidRDefault="00696162" w:rsidP="00696162">
      <w:pPr>
        <w:keepNext/>
        <w:rPr>
          <w:rFonts w:ascii="Times New Roman" w:hAnsi="Times New Roman" w:cs="Times New Roman"/>
          <w:lang w:val="en-GB"/>
        </w:rPr>
      </w:pPr>
    </w:p>
    <w:p w14:paraId="4E82544E" w14:textId="21A35112" w:rsidR="004671C0" w:rsidRPr="00442881" w:rsidRDefault="004671C0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Does the analysis consider self-citations?</w:t>
      </w:r>
    </w:p>
    <w:p w14:paraId="61354636" w14:textId="53D37782" w:rsidR="004671C0" w:rsidRPr="00442881" w:rsidRDefault="004671C0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Does the analysis use whole and/or fractional citation counts?</w:t>
      </w:r>
    </w:p>
    <w:p w14:paraId="729C93A9" w14:textId="7D1DE729" w:rsidR="004671C0" w:rsidRPr="00442881" w:rsidRDefault="004671C0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Does the analysis distinguish </w:t>
      </w:r>
      <w:r w:rsidR="00000C21" w:rsidRPr="00442881">
        <w:rPr>
          <w:rFonts w:ascii="Times New Roman" w:hAnsi="Times New Roman" w:cs="Times New Roman"/>
          <w:lang w:val="en-GB"/>
        </w:rPr>
        <w:t>author positions (first authors)</w:t>
      </w:r>
      <w:r w:rsidRPr="00442881">
        <w:rPr>
          <w:rFonts w:ascii="Times New Roman" w:hAnsi="Times New Roman" w:cs="Times New Roman"/>
          <w:lang w:val="en-GB"/>
        </w:rPr>
        <w:t>?</w:t>
      </w:r>
    </w:p>
    <w:p w14:paraId="1B71F057" w14:textId="7F39FA84" w:rsidR="00000C21" w:rsidRPr="00442881" w:rsidRDefault="00000C21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Does the study use fixed citation windows or cumulative citation counts?</w:t>
      </w:r>
    </w:p>
    <w:p w14:paraId="6E4C8612" w14:textId="57ED2387" w:rsidR="00000C21" w:rsidRPr="00442881" w:rsidRDefault="00000C21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How long are fixed citation windows?</w:t>
      </w:r>
    </w:p>
    <w:p w14:paraId="30B6AEDD" w14:textId="77777777" w:rsidR="00696162" w:rsidRPr="00442881" w:rsidRDefault="00696162" w:rsidP="00696162">
      <w:pPr>
        <w:rPr>
          <w:rFonts w:ascii="Times New Roman" w:hAnsi="Times New Roman" w:cs="Times New Roman"/>
          <w:lang w:val="en-GB"/>
        </w:rPr>
      </w:pPr>
    </w:p>
    <w:p w14:paraId="6B5F1E50" w14:textId="66A54318" w:rsidR="00696162" w:rsidRPr="00442881" w:rsidRDefault="00000C21" w:rsidP="00696162">
      <w:pPr>
        <w:pStyle w:val="Listenabsatz"/>
        <w:keepNext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Citation impact </w:t>
      </w:r>
      <w:r w:rsidR="0046076A" w:rsidRPr="00442881">
        <w:rPr>
          <w:rFonts w:ascii="Times New Roman" w:hAnsi="Times New Roman" w:cs="Times New Roman"/>
          <w:lang w:val="en-GB"/>
        </w:rPr>
        <w:t>indicators</w:t>
      </w:r>
    </w:p>
    <w:p w14:paraId="3B1AE597" w14:textId="77777777" w:rsidR="00696162" w:rsidRPr="00442881" w:rsidRDefault="00696162" w:rsidP="00696162">
      <w:pPr>
        <w:keepNext/>
        <w:rPr>
          <w:rFonts w:ascii="Times New Roman" w:hAnsi="Times New Roman" w:cs="Times New Roman"/>
          <w:lang w:val="en-GB"/>
        </w:rPr>
      </w:pPr>
    </w:p>
    <w:p w14:paraId="43BEE804" w14:textId="194AD654" w:rsidR="00000C21" w:rsidRPr="00442881" w:rsidRDefault="00000C21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ich type of citation metrics are employed: field</w:t>
      </w:r>
      <w:r w:rsidR="00DE328B" w:rsidRPr="00442881">
        <w:rPr>
          <w:rFonts w:ascii="Times New Roman" w:hAnsi="Times New Roman" w:cs="Times New Roman"/>
          <w:lang w:val="en-GB"/>
        </w:rPr>
        <w:t>-</w:t>
      </w:r>
      <w:r w:rsidRPr="00442881">
        <w:rPr>
          <w:rFonts w:ascii="Times New Roman" w:hAnsi="Times New Roman" w:cs="Times New Roman"/>
          <w:lang w:val="en-GB"/>
        </w:rPr>
        <w:t>normalized total; journal impact metrics; field</w:t>
      </w:r>
      <w:r w:rsidR="00DE328B" w:rsidRPr="00442881">
        <w:rPr>
          <w:rFonts w:ascii="Times New Roman" w:hAnsi="Times New Roman" w:cs="Times New Roman"/>
          <w:lang w:val="en-GB"/>
        </w:rPr>
        <w:t>-</w:t>
      </w:r>
      <w:r w:rsidRPr="00442881">
        <w:rPr>
          <w:rFonts w:ascii="Times New Roman" w:hAnsi="Times New Roman" w:cs="Times New Roman"/>
          <w:lang w:val="en-GB"/>
        </w:rPr>
        <w:t xml:space="preserve">normalized </w:t>
      </w:r>
      <w:r w:rsidR="00F12B32" w:rsidRPr="00442881">
        <w:rPr>
          <w:rFonts w:ascii="Times New Roman" w:hAnsi="Times New Roman" w:cs="Times New Roman"/>
          <w:lang w:val="en-GB"/>
        </w:rPr>
        <w:t>arithmetic mean; other field percentiles;</w:t>
      </w:r>
      <w:r w:rsidR="001237DD">
        <w:rPr>
          <w:rFonts w:ascii="Times New Roman" w:hAnsi="Times New Roman" w:cs="Times New Roman"/>
          <w:lang w:val="en-GB"/>
        </w:rPr>
        <w:t xml:space="preserve"> </w:t>
      </w:r>
      <w:r w:rsidR="001237DD" w:rsidRPr="00442881">
        <w:rPr>
          <w:rFonts w:ascii="Times New Roman" w:hAnsi="Times New Roman" w:cs="Times New Roman"/>
          <w:lang w:val="en-GB"/>
        </w:rPr>
        <w:t>indirect impact metrics</w:t>
      </w:r>
      <w:r w:rsidR="00F12B32" w:rsidRPr="00442881">
        <w:rPr>
          <w:rFonts w:ascii="Times New Roman" w:hAnsi="Times New Roman" w:cs="Times New Roman"/>
          <w:lang w:val="en-GB"/>
        </w:rPr>
        <w:t>; source</w:t>
      </w:r>
      <w:r w:rsidR="00DE328B" w:rsidRPr="00442881">
        <w:rPr>
          <w:rFonts w:ascii="Times New Roman" w:hAnsi="Times New Roman" w:cs="Times New Roman"/>
          <w:lang w:val="en-GB"/>
        </w:rPr>
        <w:t>-</w:t>
      </w:r>
      <w:r w:rsidR="00F12B32" w:rsidRPr="00442881">
        <w:rPr>
          <w:rFonts w:ascii="Times New Roman" w:hAnsi="Times New Roman" w:cs="Times New Roman"/>
          <w:lang w:val="en-GB"/>
        </w:rPr>
        <w:t xml:space="preserve">normalized metrics; </w:t>
      </w:r>
      <w:r w:rsidR="007E6D1F" w:rsidRPr="00442881">
        <w:rPr>
          <w:rFonts w:ascii="Times New Roman" w:hAnsi="Times New Roman" w:cs="Times New Roman"/>
          <w:lang w:val="en-GB"/>
        </w:rPr>
        <w:t>h-index and h-type indices</w:t>
      </w:r>
      <w:r w:rsidR="001237DD">
        <w:rPr>
          <w:rFonts w:ascii="Times New Roman" w:hAnsi="Times New Roman" w:cs="Times New Roman"/>
          <w:lang w:val="en-GB"/>
        </w:rPr>
        <w:t xml:space="preserve">; </w:t>
      </w:r>
      <w:r w:rsidR="00F12B32" w:rsidRPr="00442881">
        <w:rPr>
          <w:rFonts w:ascii="Times New Roman" w:hAnsi="Times New Roman" w:cs="Times New Roman"/>
          <w:lang w:val="en-GB"/>
        </w:rPr>
        <w:t>other impact metrics?</w:t>
      </w:r>
    </w:p>
    <w:p w14:paraId="2A998B36" w14:textId="0E912768" w:rsidR="00F12B32" w:rsidRPr="00442881" w:rsidRDefault="00F12B32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How exactly are citation impact metrics defined? (open item)</w:t>
      </w:r>
    </w:p>
    <w:p w14:paraId="71A1705C" w14:textId="1EF56B63" w:rsidR="00F12B32" w:rsidRPr="00442881" w:rsidRDefault="00F12B32" w:rsidP="00696162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Which classification of science fields is used for field normalization?</w:t>
      </w:r>
    </w:p>
    <w:p w14:paraId="482567D7" w14:textId="77777777" w:rsidR="00F12B32" w:rsidRPr="00442881" w:rsidRDefault="00F12B32" w:rsidP="00F12B32">
      <w:pPr>
        <w:ind w:left="700"/>
        <w:rPr>
          <w:rFonts w:ascii="Times New Roman" w:hAnsi="Times New Roman" w:cs="Times New Roman"/>
          <w:lang w:val="en-GB"/>
        </w:rPr>
      </w:pPr>
    </w:p>
    <w:p w14:paraId="620213CB" w14:textId="493F364A" w:rsidR="00696162" w:rsidRPr="00442881" w:rsidRDefault="00F12B32" w:rsidP="00696162">
      <w:pPr>
        <w:pStyle w:val="Listenabsatz"/>
        <w:keepNext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Statistical methods used</w:t>
      </w:r>
    </w:p>
    <w:p w14:paraId="04BE4491" w14:textId="77777777" w:rsidR="00696162" w:rsidRPr="00442881" w:rsidRDefault="00696162" w:rsidP="00696162">
      <w:pPr>
        <w:pStyle w:val="Listenabsatz"/>
        <w:keepNext/>
        <w:ind w:left="700"/>
        <w:rPr>
          <w:rFonts w:ascii="Times New Roman" w:hAnsi="Times New Roman" w:cs="Times New Roman"/>
          <w:lang w:val="en-GB"/>
        </w:rPr>
      </w:pPr>
    </w:p>
    <w:p w14:paraId="19129D1C" w14:textId="1AC1B439" w:rsidR="00F12B32" w:rsidRPr="00442881" w:rsidRDefault="00F12B32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>Does the study contain statistical tests?</w:t>
      </w:r>
    </w:p>
    <w:p w14:paraId="12591EC8" w14:textId="4EBDEAD6" w:rsidR="00696162" w:rsidRPr="00442881" w:rsidRDefault="00F12B32" w:rsidP="00696162">
      <w:pPr>
        <w:pStyle w:val="Listenabsatz"/>
        <w:keepNext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442881">
        <w:rPr>
          <w:rFonts w:ascii="Times New Roman" w:hAnsi="Times New Roman" w:cs="Times New Roman"/>
          <w:lang w:val="en-GB"/>
        </w:rPr>
        <w:t xml:space="preserve">Does the study offer </w:t>
      </w:r>
      <w:r w:rsidR="00626E85" w:rsidRPr="00442881">
        <w:rPr>
          <w:rFonts w:ascii="Times New Roman" w:hAnsi="Times New Roman" w:cs="Times New Roman"/>
          <w:lang w:val="en-GB"/>
        </w:rPr>
        <w:t>any special</w:t>
      </w:r>
      <w:r w:rsidRPr="00442881">
        <w:rPr>
          <w:rFonts w:ascii="Times New Roman" w:hAnsi="Times New Roman" w:cs="Times New Roman"/>
          <w:lang w:val="en-GB"/>
        </w:rPr>
        <w:t xml:space="preserve"> methodological features, </w:t>
      </w:r>
      <w:r w:rsidR="00626E85" w:rsidRPr="00442881">
        <w:rPr>
          <w:rFonts w:ascii="Times New Roman" w:hAnsi="Times New Roman" w:cs="Times New Roman"/>
          <w:lang w:val="en-GB"/>
        </w:rPr>
        <w:t>including</w:t>
      </w:r>
      <w:r w:rsidRPr="00442881">
        <w:rPr>
          <w:rFonts w:ascii="Times New Roman" w:hAnsi="Times New Roman" w:cs="Times New Roman"/>
          <w:lang w:val="en-GB"/>
        </w:rPr>
        <w:t xml:space="preserve"> methods </w:t>
      </w:r>
      <w:r w:rsidR="00626E85" w:rsidRPr="00442881">
        <w:rPr>
          <w:rFonts w:ascii="Times New Roman" w:hAnsi="Times New Roman" w:cs="Times New Roman"/>
          <w:lang w:val="en-GB"/>
        </w:rPr>
        <w:t>of analysis or software? (open item)</w:t>
      </w:r>
    </w:p>
    <w:p w14:paraId="30A9EAD1" w14:textId="77777777" w:rsidR="00696162" w:rsidRPr="00442881" w:rsidRDefault="00696162" w:rsidP="00696162">
      <w:pPr>
        <w:rPr>
          <w:rFonts w:ascii="Times New Roman" w:hAnsi="Times New Roman" w:cs="Times New Roman"/>
          <w:b/>
          <w:lang w:val="en-GB"/>
        </w:rPr>
      </w:pPr>
    </w:p>
    <w:sectPr w:rsidR="00696162" w:rsidRPr="00442881" w:rsidSect="004926A6">
      <w:headerReference w:type="default" r:id="rId8"/>
      <w:footerReference w:type="even" r:id="rId9"/>
      <w:footerReference w:type="default" r:id="rId10"/>
      <w:pgSz w:w="11901" w:h="16817"/>
      <w:pgMar w:top="1134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4808BA" w14:textId="77777777" w:rsidR="00B57FA2" w:rsidRDefault="00B57FA2" w:rsidP="005421E6">
      <w:r>
        <w:separator/>
      </w:r>
    </w:p>
  </w:endnote>
  <w:endnote w:type="continuationSeparator" w:id="0">
    <w:p w14:paraId="0FDCAA6F" w14:textId="77777777" w:rsidR="00B57FA2" w:rsidRDefault="00B57FA2" w:rsidP="00542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useo Sans 500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121E3" w14:textId="77777777" w:rsidR="00B57FA2" w:rsidRDefault="00B57FA2" w:rsidP="00EC162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827D5C8" w14:textId="77777777" w:rsidR="00B57FA2" w:rsidRDefault="00B57FA2" w:rsidP="005421E6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DD56F" w14:textId="77777777" w:rsidR="00B57FA2" w:rsidRPr="00F228B9" w:rsidRDefault="00B57FA2" w:rsidP="00EC162C">
    <w:pPr>
      <w:pStyle w:val="Fuzeile"/>
      <w:framePr w:wrap="around" w:vAnchor="text" w:hAnchor="margin" w:xAlign="right" w:y="1"/>
      <w:rPr>
        <w:rStyle w:val="Seitenzahl"/>
        <w:rFonts w:ascii="Times New Roman" w:hAnsi="Times New Roman" w:cs="Times New Roman"/>
      </w:rPr>
    </w:pPr>
    <w:r w:rsidRPr="00F228B9">
      <w:rPr>
        <w:rStyle w:val="Seitenzahl"/>
        <w:rFonts w:ascii="Times New Roman" w:hAnsi="Times New Roman" w:cs="Times New Roman"/>
      </w:rPr>
      <w:fldChar w:fldCharType="begin"/>
    </w:r>
    <w:r w:rsidRPr="00F228B9">
      <w:rPr>
        <w:rStyle w:val="Seitenzahl"/>
        <w:rFonts w:ascii="Times New Roman" w:hAnsi="Times New Roman" w:cs="Times New Roman"/>
      </w:rPr>
      <w:instrText xml:space="preserve">PAGE  </w:instrText>
    </w:r>
    <w:r w:rsidRPr="00F228B9">
      <w:rPr>
        <w:rStyle w:val="Seitenzahl"/>
        <w:rFonts w:ascii="Times New Roman" w:hAnsi="Times New Roman" w:cs="Times New Roman"/>
      </w:rPr>
      <w:fldChar w:fldCharType="separate"/>
    </w:r>
    <w:r w:rsidR="004926A6">
      <w:rPr>
        <w:rStyle w:val="Seitenzahl"/>
        <w:rFonts w:ascii="Times New Roman" w:hAnsi="Times New Roman" w:cs="Times New Roman"/>
        <w:noProof/>
      </w:rPr>
      <w:t>2</w:t>
    </w:r>
    <w:r w:rsidRPr="00F228B9">
      <w:rPr>
        <w:rStyle w:val="Seitenzahl"/>
        <w:rFonts w:ascii="Times New Roman" w:hAnsi="Times New Roman" w:cs="Times New Roman"/>
      </w:rPr>
      <w:fldChar w:fldCharType="end"/>
    </w:r>
  </w:p>
  <w:p w14:paraId="3B288A49" w14:textId="598A3872" w:rsidR="00B57FA2" w:rsidRPr="005421E6" w:rsidRDefault="00B57FA2" w:rsidP="005421E6">
    <w:pPr>
      <w:pStyle w:val="Fuzeile"/>
      <w:ind w:right="360"/>
      <w:jc w:val="right"/>
      <w:rPr>
        <w:rFonts w:ascii="Times" w:hAnsi="Times"/>
      </w:rPr>
    </w:pPr>
    <w:proofErr w:type="spellStart"/>
    <w:r>
      <w:rPr>
        <w:rFonts w:ascii="Times" w:hAnsi="Times"/>
      </w:rPr>
      <w:t>Supplementary</w:t>
    </w:r>
    <w:proofErr w:type="spellEnd"/>
    <w:r>
      <w:rPr>
        <w:rFonts w:ascii="Times" w:hAnsi="Times"/>
      </w:rPr>
      <w:t xml:space="preserve"> </w:t>
    </w:r>
    <w:proofErr w:type="spellStart"/>
    <w:r>
      <w:rPr>
        <w:rFonts w:ascii="Times" w:hAnsi="Times"/>
      </w:rPr>
      <w:t>information</w:t>
    </w:r>
    <w:proofErr w:type="spellEnd"/>
    <w:r>
      <w:rPr>
        <w:rFonts w:ascii="Times" w:hAnsi="Times"/>
      </w:rPr>
      <w:t xml:space="preserve"> I</w:t>
    </w:r>
    <w:r w:rsidR="004926A6">
      <w:rPr>
        <w:rFonts w:ascii="Times" w:hAnsi="Times"/>
      </w:rPr>
      <w:t>I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F70A28" w14:textId="77777777" w:rsidR="00B57FA2" w:rsidRDefault="00B57FA2" w:rsidP="005421E6">
      <w:r>
        <w:separator/>
      </w:r>
    </w:p>
  </w:footnote>
  <w:footnote w:type="continuationSeparator" w:id="0">
    <w:p w14:paraId="3B57D103" w14:textId="77777777" w:rsidR="00B57FA2" w:rsidRDefault="00B57FA2" w:rsidP="005421E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1C384B" w14:textId="09819234" w:rsidR="00B57FA2" w:rsidRPr="00A650BF" w:rsidRDefault="00B57FA2" w:rsidP="00A650BF">
    <w:pPr>
      <w:pStyle w:val="001-Title"/>
      <w:jc w:val="left"/>
      <w:rPr>
        <w:sz w:val="24"/>
        <w:szCs w:val="24"/>
        <w:lang w:val="en-US"/>
      </w:rPr>
    </w:pPr>
    <w:r w:rsidRPr="00A650BF">
      <w:rPr>
        <w:sz w:val="24"/>
        <w:szCs w:val="24"/>
        <w:lang w:val="en-US"/>
      </w:rPr>
      <w:t>Professional standards in bibliometric research e</w:t>
    </w:r>
    <w:r>
      <w:rPr>
        <w:sz w:val="24"/>
        <w:szCs w:val="24"/>
        <w:lang w:val="en-US"/>
      </w:rPr>
      <w:t>valuation? – Supplementary Information</w:t>
    </w:r>
    <w:r w:rsidR="004926A6">
      <w:rPr>
        <w:sz w:val="24"/>
        <w:szCs w:val="24"/>
        <w:lang w:val="en-US"/>
      </w:rPr>
      <w:t xml:space="preserve"> II</w:t>
    </w:r>
    <w:r>
      <w:rPr>
        <w:sz w:val="24"/>
        <w:szCs w:val="24"/>
        <w:lang w:val="en-US"/>
      </w:rPr>
      <w:t xml:space="preserve">, documentation of </w:t>
    </w:r>
    <w:r w:rsidR="004926A6">
      <w:rPr>
        <w:sz w:val="24"/>
        <w:szCs w:val="24"/>
        <w:lang w:val="en-US"/>
      </w:rPr>
      <w:t>evaluation studies (S8 Appendix</w:t>
    </w:r>
    <w:r>
      <w:rPr>
        <w:sz w:val="24"/>
        <w:szCs w:val="24"/>
        <w:lang w:val="en-US"/>
      </w:rPr>
      <w:t>)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652074"/>
    <w:multiLevelType w:val="multilevel"/>
    <w:tmpl w:val="969C7FAE"/>
    <w:lvl w:ilvl="0">
      <w:start w:val="1"/>
      <w:numFmt w:val="decimal"/>
      <w:lvlText w:val="%1.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5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3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400" w:hanging="1800"/>
      </w:pPr>
      <w:rPr>
        <w:rFonts w:hint="default"/>
      </w:rPr>
    </w:lvl>
  </w:abstractNum>
  <w:abstractNum w:abstractNumId="1">
    <w:nsid w:val="68E73C8A"/>
    <w:multiLevelType w:val="hybridMultilevel"/>
    <w:tmpl w:val="A4B40618"/>
    <w:lvl w:ilvl="0" w:tplc="8DA21BC4">
      <w:start w:val="5"/>
      <w:numFmt w:val="bullet"/>
      <w:lvlText w:val=""/>
      <w:lvlJc w:val="left"/>
      <w:pPr>
        <w:ind w:left="1060" w:hanging="70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FA1"/>
    <w:rsid w:val="00000C21"/>
    <w:rsid w:val="00001631"/>
    <w:rsid w:val="000036D1"/>
    <w:rsid w:val="000069EA"/>
    <w:rsid w:val="00007461"/>
    <w:rsid w:val="00014F01"/>
    <w:rsid w:val="00016088"/>
    <w:rsid w:val="0002165A"/>
    <w:rsid w:val="00025F0A"/>
    <w:rsid w:val="00026EC8"/>
    <w:rsid w:val="00026EF0"/>
    <w:rsid w:val="00033806"/>
    <w:rsid w:val="0003679D"/>
    <w:rsid w:val="00036843"/>
    <w:rsid w:val="00036863"/>
    <w:rsid w:val="00046AE9"/>
    <w:rsid w:val="00046BFC"/>
    <w:rsid w:val="00047869"/>
    <w:rsid w:val="000517F3"/>
    <w:rsid w:val="000530FA"/>
    <w:rsid w:val="00054462"/>
    <w:rsid w:val="00056D44"/>
    <w:rsid w:val="000665F0"/>
    <w:rsid w:val="00067C31"/>
    <w:rsid w:val="00070A71"/>
    <w:rsid w:val="00071EA5"/>
    <w:rsid w:val="00072D45"/>
    <w:rsid w:val="000766DE"/>
    <w:rsid w:val="000847E6"/>
    <w:rsid w:val="000870C6"/>
    <w:rsid w:val="000873DF"/>
    <w:rsid w:val="00087A3E"/>
    <w:rsid w:val="00090E0F"/>
    <w:rsid w:val="000A04BE"/>
    <w:rsid w:val="000A137E"/>
    <w:rsid w:val="000A67E6"/>
    <w:rsid w:val="000B313B"/>
    <w:rsid w:val="000B3CB5"/>
    <w:rsid w:val="000C0A81"/>
    <w:rsid w:val="000C61B0"/>
    <w:rsid w:val="000C692D"/>
    <w:rsid w:val="000C76C2"/>
    <w:rsid w:val="000D09E4"/>
    <w:rsid w:val="000D14EF"/>
    <w:rsid w:val="000D40C0"/>
    <w:rsid w:val="000D590E"/>
    <w:rsid w:val="000E619C"/>
    <w:rsid w:val="000E6FCF"/>
    <w:rsid w:val="000E72DD"/>
    <w:rsid w:val="000E7DD8"/>
    <w:rsid w:val="000F2D58"/>
    <w:rsid w:val="000F4A2D"/>
    <w:rsid w:val="000F7ACA"/>
    <w:rsid w:val="0010033E"/>
    <w:rsid w:val="00101D64"/>
    <w:rsid w:val="00104CC0"/>
    <w:rsid w:val="00106359"/>
    <w:rsid w:val="001112D5"/>
    <w:rsid w:val="00111F03"/>
    <w:rsid w:val="00112394"/>
    <w:rsid w:val="00116007"/>
    <w:rsid w:val="00120D42"/>
    <w:rsid w:val="001237DD"/>
    <w:rsid w:val="00135356"/>
    <w:rsid w:val="001418A5"/>
    <w:rsid w:val="0014477A"/>
    <w:rsid w:val="001469B6"/>
    <w:rsid w:val="00147D37"/>
    <w:rsid w:val="001555C4"/>
    <w:rsid w:val="00156B2B"/>
    <w:rsid w:val="00160069"/>
    <w:rsid w:val="00160EF3"/>
    <w:rsid w:val="001621E7"/>
    <w:rsid w:val="00165D3B"/>
    <w:rsid w:val="00167533"/>
    <w:rsid w:val="00170854"/>
    <w:rsid w:val="00174C6C"/>
    <w:rsid w:val="001838C5"/>
    <w:rsid w:val="00183B1F"/>
    <w:rsid w:val="001921FA"/>
    <w:rsid w:val="001A225E"/>
    <w:rsid w:val="001A3925"/>
    <w:rsid w:val="001A4FE7"/>
    <w:rsid w:val="001A577A"/>
    <w:rsid w:val="001A636C"/>
    <w:rsid w:val="001A757B"/>
    <w:rsid w:val="001C07EA"/>
    <w:rsid w:val="001C107B"/>
    <w:rsid w:val="001C42E2"/>
    <w:rsid w:val="001C6339"/>
    <w:rsid w:val="001D6121"/>
    <w:rsid w:val="001E1204"/>
    <w:rsid w:val="001E66F3"/>
    <w:rsid w:val="001F04DC"/>
    <w:rsid w:val="001F31B9"/>
    <w:rsid w:val="001F41E7"/>
    <w:rsid w:val="001F7F15"/>
    <w:rsid w:val="002011A7"/>
    <w:rsid w:val="00201A2E"/>
    <w:rsid w:val="0020372F"/>
    <w:rsid w:val="00210FE7"/>
    <w:rsid w:val="00212F6F"/>
    <w:rsid w:val="00214DD6"/>
    <w:rsid w:val="00217E16"/>
    <w:rsid w:val="002301EF"/>
    <w:rsid w:val="002324ED"/>
    <w:rsid w:val="002372D7"/>
    <w:rsid w:val="00240050"/>
    <w:rsid w:val="00240547"/>
    <w:rsid w:val="00240C9D"/>
    <w:rsid w:val="002434B9"/>
    <w:rsid w:val="00252C47"/>
    <w:rsid w:val="0025625C"/>
    <w:rsid w:val="00257A56"/>
    <w:rsid w:val="00261087"/>
    <w:rsid w:val="002652F2"/>
    <w:rsid w:val="00267298"/>
    <w:rsid w:val="00267E39"/>
    <w:rsid w:val="002744F6"/>
    <w:rsid w:val="0028526A"/>
    <w:rsid w:val="002860DE"/>
    <w:rsid w:val="002927FE"/>
    <w:rsid w:val="002949C9"/>
    <w:rsid w:val="002A0D01"/>
    <w:rsid w:val="002A1A10"/>
    <w:rsid w:val="002A6C37"/>
    <w:rsid w:val="002B1944"/>
    <w:rsid w:val="002B3D7D"/>
    <w:rsid w:val="002B3F4D"/>
    <w:rsid w:val="002B43AA"/>
    <w:rsid w:val="002B5C32"/>
    <w:rsid w:val="002B70A8"/>
    <w:rsid w:val="002D077A"/>
    <w:rsid w:val="002D0994"/>
    <w:rsid w:val="002D4E7B"/>
    <w:rsid w:val="002D69DC"/>
    <w:rsid w:val="002E0E67"/>
    <w:rsid w:val="002E1A7C"/>
    <w:rsid w:val="002E76F0"/>
    <w:rsid w:val="002F3F95"/>
    <w:rsid w:val="00300101"/>
    <w:rsid w:val="00304991"/>
    <w:rsid w:val="00304CFB"/>
    <w:rsid w:val="00313756"/>
    <w:rsid w:val="00314682"/>
    <w:rsid w:val="00317EC4"/>
    <w:rsid w:val="00321991"/>
    <w:rsid w:val="00321DCE"/>
    <w:rsid w:val="00331D68"/>
    <w:rsid w:val="0033461C"/>
    <w:rsid w:val="00336038"/>
    <w:rsid w:val="003365FA"/>
    <w:rsid w:val="00336D22"/>
    <w:rsid w:val="00342211"/>
    <w:rsid w:val="00342EC6"/>
    <w:rsid w:val="003459DE"/>
    <w:rsid w:val="00345A4E"/>
    <w:rsid w:val="00351DFC"/>
    <w:rsid w:val="00363C50"/>
    <w:rsid w:val="003678FA"/>
    <w:rsid w:val="00371801"/>
    <w:rsid w:val="003753C2"/>
    <w:rsid w:val="00375E37"/>
    <w:rsid w:val="00382182"/>
    <w:rsid w:val="00383967"/>
    <w:rsid w:val="003904DC"/>
    <w:rsid w:val="003911FC"/>
    <w:rsid w:val="003A116F"/>
    <w:rsid w:val="003A2CC7"/>
    <w:rsid w:val="003A41D1"/>
    <w:rsid w:val="003A66C2"/>
    <w:rsid w:val="003B11C0"/>
    <w:rsid w:val="003B1775"/>
    <w:rsid w:val="003B4393"/>
    <w:rsid w:val="003B4914"/>
    <w:rsid w:val="003C1565"/>
    <w:rsid w:val="003C19D6"/>
    <w:rsid w:val="003C7759"/>
    <w:rsid w:val="003C7FD6"/>
    <w:rsid w:val="003E1131"/>
    <w:rsid w:val="003F01F1"/>
    <w:rsid w:val="003F5CA7"/>
    <w:rsid w:val="0040197F"/>
    <w:rsid w:val="00402064"/>
    <w:rsid w:val="00403FCA"/>
    <w:rsid w:val="00417BEF"/>
    <w:rsid w:val="00420939"/>
    <w:rsid w:val="0042133F"/>
    <w:rsid w:val="004229DB"/>
    <w:rsid w:val="004317F3"/>
    <w:rsid w:val="004422D4"/>
    <w:rsid w:val="00442881"/>
    <w:rsid w:val="00442F18"/>
    <w:rsid w:val="00443D2C"/>
    <w:rsid w:val="00447079"/>
    <w:rsid w:val="00454914"/>
    <w:rsid w:val="0046076A"/>
    <w:rsid w:val="0046408E"/>
    <w:rsid w:val="004665D7"/>
    <w:rsid w:val="004671C0"/>
    <w:rsid w:val="004717BB"/>
    <w:rsid w:val="0047460F"/>
    <w:rsid w:val="004824D1"/>
    <w:rsid w:val="00482FCF"/>
    <w:rsid w:val="00484187"/>
    <w:rsid w:val="00484F34"/>
    <w:rsid w:val="004854B6"/>
    <w:rsid w:val="0048592F"/>
    <w:rsid w:val="0048598C"/>
    <w:rsid w:val="00490917"/>
    <w:rsid w:val="004915B7"/>
    <w:rsid w:val="0049264E"/>
    <w:rsid w:val="004926A6"/>
    <w:rsid w:val="004937C9"/>
    <w:rsid w:val="00494D77"/>
    <w:rsid w:val="004A280A"/>
    <w:rsid w:val="004A45F5"/>
    <w:rsid w:val="004B2F6E"/>
    <w:rsid w:val="004C627E"/>
    <w:rsid w:val="004D0722"/>
    <w:rsid w:val="004D444C"/>
    <w:rsid w:val="004D4B65"/>
    <w:rsid w:val="004D5CEC"/>
    <w:rsid w:val="004D71C8"/>
    <w:rsid w:val="004E06A5"/>
    <w:rsid w:val="004E1D5C"/>
    <w:rsid w:val="004E3F92"/>
    <w:rsid w:val="004E6111"/>
    <w:rsid w:val="004F1A1C"/>
    <w:rsid w:val="004F1F39"/>
    <w:rsid w:val="004F7C5A"/>
    <w:rsid w:val="0050219F"/>
    <w:rsid w:val="00503033"/>
    <w:rsid w:val="0050318B"/>
    <w:rsid w:val="005070B8"/>
    <w:rsid w:val="005142D6"/>
    <w:rsid w:val="00523D30"/>
    <w:rsid w:val="005260C1"/>
    <w:rsid w:val="005260F3"/>
    <w:rsid w:val="00530984"/>
    <w:rsid w:val="00532178"/>
    <w:rsid w:val="005338B8"/>
    <w:rsid w:val="0053568E"/>
    <w:rsid w:val="005421E6"/>
    <w:rsid w:val="00546FC5"/>
    <w:rsid w:val="00553E8A"/>
    <w:rsid w:val="00557405"/>
    <w:rsid w:val="00561AFA"/>
    <w:rsid w:val="00564676"/>
    <w:rsid w:val="00566505"/>
    <w:rsid w:val="00570CC9"/>
    <w:rsid w:val="005715A8"/>
    <w:rsid w:val="00571711"/>
    <w:rsid w:val="00572637"/>
    <w:rsid w:val="0057371C"/>
    <w:rsid w:val="00575F3C"/>
    <w:rsid w:val="00592A8F"/>
    <w:rsid w:val="00593F52"/>
    <w:rsid w:val="005A114F"/>
    <w:rsid w:val="005A202A"/>
    <w:rsid w:val="005A4692"/>
    <w:rsid w:val="005A6D00"/>
    <w:rsid w:val="005A6F5A"/>
    <w:rsid w:val="005B0BF2"/>
    <w:rsid w:val="005B0ECC"/>
    <w:rsid w:val="005B12A4"/>
    <w:rsid w:val="005B4D26"/>
    <w:rsid w:val="005C3560"/>
    <w:rsid w:val="005C497C"/>
    <w:rsid w:val="005D01F1"/>
    <w:rsid w:val="005D6C39"/>
    <w:rsid w:val="005E1092"/>
    <w:rsid w:val="005E1ACE"/>
    <w:rsid w:val="005E23A1"/>
    <w:rsid w:val="005E5939"/>
    <w:rsid w:val="005F04BF"/>
    <w:rsid w:val="005F1DC7"/>
    <w:rsid w:val="005F3E74"/>
    <w:rsid w:val="005F67DB"/>
    <w:rsid w:val="00601B13"/>
    <w:rsid w:val="006022C1"/>
    <w:rsid w:val="00602D3D"/>
    <w:rsid w:val="00610623"/>
    <w:rsid w:val="006167A7"/>
    <w:rsid w:val="00617493"/>
    <w:rsid w:val="00621245"/>
    <w:rsid w:val="0062232C"/>
    <w:rsid w:val="006235B5"/>
    <w:rsid w:val="00624432"/>
    <w:rsid w:val="00624744"/>
    <w:rsid w:val="00625F46"/>
    <w:rsid w:val="00626E85"/>
    <w:rsid w:val="00632DD5"/>
    <w:rsid w:val="00633A9E"/>
    <w:rsid w:val="00637CCD"/>
    <w:rsid w:val="006406ED"/>
    <w:rsid w:val="00646B9F"/>
    <w:rsid w:val="006515A5"/>
    <w:rsid w:val="00651D1E"/>
    <w:rsid w:val="006535D6"/>
    <w:rsid w:val="0065420E"/>
    <w:rsid w:val="00654EE6"/>
    <w:rsid w:val="006611AC"/>
    <w:rsid w:val="0066504F"/>
    <w:rsid w:val="00666741"/>
    <w:rsid w:val="006712E1"/>
    <w:rsid w:val="0067279C"/>
    <w:rsid w:val="00673315"/>
    <w:rsid w:val="006755EF"/>
    <w:rsid w:val="00676F41"/>
    <w:rsid w:val="00681516"/>
    <w:rsid w:val="00682FCF"/>
    <w:rsid w:val="006857A4"/>
    <w:rsid w:val="0069254F"/>
    <w:rsid w:val="006925E4"/>
    <w:rsid w:val="00696162"/>
    <w:rsid w:val="00696EC2"/>
    <w:rsid w:val="00697EF9"/>
    <w:rsid w:val="006A166F"/>
    <w:rsid w:val="006B084E"/>
    <w:rsid w:val="006B26DD"/>
    <w:rsid w:val="006B38C4"/>
    <w:rsid w:val="006B5E30"/>
    <w:rsid w:val="006B7C50"/>
    <w:rsid w:val="006C5270"/>
    <w:rsid w:val="006C5F18"/>
    <w:rsid w:val="006D47EA"/>
    <w:rsid w:val="006E272F"/>
    <w:rsid w:val="006E6255"/>
    <w:rsid w:val="006E6970"/>
    <w:rsid w:val="006E731A"/>
    <w:rsid w:val="00711123"/>
    <w:rsid w:val="0071516B"/>
    <w:rsid w:val="007151E3"/>
    <w:rsid w:val="00721E70"/>
    <w:rsid w:val="0072356D"/>
    <w:rsid w:val="00733A59"/>
    <w:rsid w:val="0073575E"/>
    <w:rsid w:val="00741F52"/>
    <w:rsid w:val="00745EAB"/>
    <w:rsid w:val="0075283F"/>
    <w:rsid w:val="0075479E"/>
    <w:rsid w:val="007567DE"/>
    <w:rsid w:val="0075724B"/>
    <w:rsid w:val="00765B6B"/>
    <w:rsid w:val="00776373"/>
    <w:rsid w:val="0077684C"/>
    <w:rsid w:val="00777C74"/>
    <w:rsid w:val="00783793"/>
    <w:rsid w:val="00783E92"/>
    <w:rsid w:val="0078548B"/>
    <w:rsid w:val="00785CB7"/>
    <w:rsid w:val="007925E5"/>
    <w:rsid w:val="00794DBA"/>
    <w:rsid w:val="0079707D"/>
    <w:rsid w:val="007A45AB"/>
    <w:rsid w:val="007B54BC"/>
    <w:rsid w:val="007B5E04"/>
    <w:rsid w:val="007B7721"/>
    <w:rsid w:val="007C2190"/>
    <w:rsid w:val="007D1822"/>
    <w:rsid w:val="007D3FC8"/>
    <w:rsid w:val="007E395D"/>
    <w:rsid w:val="007E5303"/>
    <w:rsid w:val="007E6D1F"/>
    <w:rsid w:val="007E771C"/>
    <w:rsid w:val="007E7850"/>
    <w:rsid w:val="007F17E1"/>
    <w:rsid w:val="007F3D5E"/>
    <w:rsid w:val="007F7ECE"/>
    <w:rsid w:val="0080203D"/>
    <w:rsid w:val="00802CB2"/>
    <w:rsid w:val="0081118B"/>
    <w:rsid w:val="00821D92"/>
    <w:rsid w:val="00822F38"/>
    <w:rsid w:val="00823D34"/>
    <w:rsid w:val="0083120A"/>
    <w:rsid w:val="00831533"/>
    <w:rsid w:val="00833533"/>
    <w:rsid w:val="008363DA"/>
    <w:rsid w:val="00842500"/>
    <w:rsid w:val="00851935"/>
    <w:rsid w:val="00855446"/>
    <w:rsid w:val="00855D44"/>
    <w:rsid w:val="00862D27"/>
    <w:rsid w:val="008653A3"/>
    <w:rsid w:val="008672F6"/>
    <w:rsid w:val="00871056"/>
    <w:rsid w:val="0087251C"/>
    <w:rsid w:val="0088161D"/>
    <w:rsid w:val="00886859"/>
    <w:rsid w:val="0088704D"/>
    <w:rsid w:val="00892CCC"/>
    <w:rsid w:val="00893BC1"/>
    <w:rsid w:val="00894D05"/>
    <w:rsid w:val="008A1D64"/>
    <w:rsid w:val="008A3B02"/>
    <w:rsid w:val="008A3BAF"/>
    <w:rsid w:val="008A3F44"/>
    <w:rsid w:val="008A410F"/>
    <w:rsid w:val="008A4E3B"/>
    <w:rsid w:val="008A5311"/>
    <w:rsid w:val="008A731F"/>
    <w:rsid w:val="008B0A13"/>
    <w:rsid w:val="008B361C"/>
    <w:rsid w:val="008B6322"/>
    <w:rsid w:val="008B7CDA"/>
    <w:rsid w:val="008C2403"/>
    <w:rsid w:val="008C458D"/>
    <w:rsid w:val="008D2207"/>
    <w:rsid w:val="008D7C7D"/>
    <w:rsid w:val="008E0AE7"/>
    <w:rsid w:val="008E7924"/>
    <w:rsid w:val="008F0BDA"/>
    <w:rsid w:val="008F2C0A"/>
    <w:rsid w:val="008F595C"/>
    <w:rsid w:val="00901AA2"/>
    <w:rsid w:val="00905785"/>
    <w:rsid w:val="0091108F"/>
    <w:rsid w:val="009121AF"/>
    <w:rsid w:val="00912B56"/>
    <w:rsid w:val="009132E0"/>
    <w:rsid w:val="009143E5"/>
    <w:rsid w:val="0091583E"/>
    <w:rsid w:val="00915F41"/>
    <w:rsid w:val="00926963"/>
    <w:rsid w:val="0093130B"/>
    <w:rsid w:val="00935BD8"/>
    <w:rsid w:val="00936808"/>
    <w:rsid w:val="00941460"/>
    <w:rsid w:val="00945ABC"/>
    <w:rsid w:val="00947121"/>
    <w:rsid w:val="00960847"/>
    <w:rsid w:val="00962C2E"/>
    <w:rsid w:val="009640E7"/>
    <w:rsid w:val="0096541F"/>
    <w:rsid w:val="00972EF5"/>
    <w:rsid w:val="00977052"/>
    <w:rsid w:val="00983102"/>
    <w:rsid w:val="00985D26"/>
    <w:rsid w:val="00991A07"/>
    <w:rsid w:val="0099248C"/>
    <w:rsid w:val="00992B48"/>
    <w:rsid w:val="009A2D28"/>
    <w:rsid w:val="009A32B7"/>
    <w:rsid w:val="009A498F"/>
    <w:rsid w:val="009A5406"/>
    <w:rsid w:val="009A655D"/>
    <w:rsid w:val="009A671B"/>
    <w:rsid w:val="009B3C89"/>
    <w:rsid w:val="009B4651"/>
    <w:rsid w:val="009C0B1A"/>
    <w:rsid w:val="009C17AE"/>
    <w:rsid w:val="009C389C"/>
    <w:rsid w:val="009C56CF"/>
    <w:rsid w:val="009C7615"/>
    <w:rsid w:val="009D0D5D"/>
    <w:rsid w:val="009D178E"/>
    <w:rsid w:val="009D23A2"/>
    <w:rsid w:val="009D2982"/>
    <w:rsid w:val="009D2F00"/>
    <w:rsid w:val="009D343F"/>
    <w:rsid w:val="009D656E"/>
    <w:rsid w:val="009E0BD8"/>
    <w:rsid w:val="009E1C01"/>
    <w:rsid w:val="009F3684"/>
    <w:rsid w:val="009F44FE"/>
    <w:rsid w:val="00A000BE"/>
    <w:rsid w:val="00A04A59"/>
    <w:rsid w:val="00A055B7"/>
    <w:rsid w:val="00A15F11"/>
    <w:rsid w:val="00A1759A"/>
    <w:rsid w:val="00A24305"/>
    <w:rsid w:val="00A24C85"/>
    <w:rsid w:val="00A27861"/>
    <w:rsid w:val="00A321B2"/>
    <w:rsid w:val="00A32E3B"/>
    <w:rsid w:val="00A34469"/>
    <w:rsid w:val="00A43D14"/>
    <w:rsid w:val="00A44637"/>
    <w:rsid w:val="00A44DD6"/>
    <w:rsid w:val="00A45E1C"/>
    <w:rsid w:val="00A5430B"/>
    <w:rsid w:val="00A54742"/>
    <w:rsid w:val="00A562EB"/>
    <w:rsid w:val="00A56744"/>
    <w:rsid w:val="00A57B97"/>
    <w:rsid w:val="00A64A2A"/>
    <w:rsid w:val="00A650BF"/>
    <w:rsid w:val="00A6776C"/>
    <w:rsid w:val="00A718EA"/>
    <w:rsid w:val="00A81F3C"/>
    <w:rsid w:val="00A82BBC"/>
    <w:rsid w:val="00A8397F"/>
    <w:rsid w:val="00A83C5C"/>
    <w:rsid w:val="00A96606"/>
    <w:rsid w:val="00AA2435"/>
    <w:rsid w:val="00AA2439"/>
    <w:rsid w:val="00AA3E1D"/>
    <w:rsid w:val="00AA5F46"/>
    <w:rsid w:val="00AB1DBC"/>
    <w:rsid w:val="00AB31D3"/>
    <w:rsid w:val="00AB5C20"/>
    <w:rsid w:val="00AB5F5C"/>
    <w:rsid w:val="00AB74B9"/>
    <w:rsid w:val="00AC4FD8"/>
    <w:rsid w:val="00AC5867"/>
    <w:rsid w:val="00AC6C12"/>
    <w:rsid w:val="00AD08D4"/>
    <w:rsid w:val="00AE2C87"/>
    <w:rsid w:val="00AE4722"/>
    <w:rsid w:val="00AE6E5E"/>
    <w:rsid w:val="00AF0C31"/>
    <w:rsid w:val="00AF0FB5"/>
    <w:rsid w:val="00AF7668"/>
    <w:rsid w:val="00B03D3F"/>
    <w:rsid w:val="00B0407E"/>
    <w:rsid w:val="00B078C4"/>
    <w:rsid w:val="00B20C87"/>
    <w:rsid w:val="00B20DDB"/>
    <w:rsid w:val="00B26C85"/>
    <w:rsid w:val="00B30511"/>
    <w:rsid w:val="00B31D08"/>
    <w:rsid w:val="00B342A1"/>
    <w:rsid w:val="00B45001"/>
    <w:rsid w:val="00B459C9"/>
    <w:rsid w:val="00B57FA2"/>
    <w:rsid w:val="00B624D4"/>
    <w:rsid w:val="00B64410"/>
    <w:rsid w:val="00B67B02"/>
    <w:rsid w:val="00B67C9B"/>
    <w:rsid w:val="00B71262"/>
    <w:rsid w:val="00B73943"/>
    <w:rsid w:val="00B739BF"/>
    <w:rsid w:val="00B755EB"/>
    <w:rsid w:val="00B77E0E"/>
    <w:rsid w:val="00B80E47"/>
    <w:rsid w:val="00B81C5D"/>
    <w:rsid w:val="00B90CF9"/>
    <w:rsid w:val="00B962D9"/>
    <w:rsid w:val="00B96BF8"/>
    <w:rsid w:val="00BA31DB"/>
    <w:rsid w:val="00BA3B92"/>
    <w:rsid w:val="00BA470E"/>
    <w:rsid w:val="00BA752E"/>
    <w:rsid w:val="00BA778A"/>
    <w:rsid w:val="00BB02BA"/>
    <w:rsid w:val="00BB1F55"/>
    <w:rsid w:val="00BB27BB"/>
    <w:rsid w:val="00BB5C9F"/>
    <w:rsid w:val="00BB7E5F"/>
    <w:rsid w:val="00BC082B"/>
    <w:rsid w:val="00BC160D"/>
    <w:rsid w:val="00BC21A6"/>
    <w:rsid w:val="00BC2BCF"/>
    <w:rsid w:val="00BC36CE"/>
    <w:rsid w:val="00BC6715"/>
    <w:rsid w:val="00BC742C"/>
    <w:rsid w:val="00BD0DF3"/>
    <w:rsid w:val="00BD1C5B"/>
    <w:rsid w:val="00BD2372"/>
    <w:rsid w:val="00BD7AD6"/>
    <w:rsid w:val="00BE024F"/>
    <w:rsid w:val="00BE69CF"/>
    <w:rsid w:val="00BF410E"/>
    <w:rsid w:val="00C00061"/>
    <w:rsid w:val="00C029F2"/>
    <w:rsid w:val="00C02E02"/>
    <w:rsid w:val="00C10C50"/>
    <w:rsid w:val="00C20347"/>
    <w:rsid w:val="00C210B5"/>
    <w:rsid w:val="00C254ED"/>
    <w:rsid w:val="00C3292C"/>
    <w:rsid w:val="00C35861"/>
    <w:rsid w:val="00C4257C"/>
    <w:rsid w:val="00C47CBC"/>
    <w:rsid w:val="00C53DCA"/>
    <w:rsid w:val="00C54F34"/>
    <w:rsid w:val="00C577D6"/>
    <w:rsid w:val="00C66E2A"/>
    <w:rsid w:val="00C70825"/>
    <w:rsid w:val="00C725D8"/>
    <w:rsid w:val="00C72854"/>
    <w:rsid w:val="00C72CA0"/>
    <w:rsid w:val="00C7577A"/>
    <w:rsid w:val="00C82183"/>
    <w:rsid w:val="00C829E1"/>
    <w:rsid w:val="00C839F0"/>
    <w:rsid w:val="00C83FD5"/>
    <w:rsid w:val="00C87694"/>
    <w:rsid w:val="00C973D1"/>
    <w:rsid w:val="00CA3338"/>
    <w:rsid w:val="00CA4646"/>
    <w:rsid w:val="00CA7F24"/>
    <w:rsid w:val="00CB1D26"/>
    <w:rsid w:val="00CB5E20"/>
    <w:rsid w:val="00CB6BAC"/>
    <w:rsid w:val="00CC3A0C"/>
    <w:rsid w:val="00CC442B"/>
    <w:rsid w:val="00CC4E9E"/>
    <w:rsid w:val="00CC5661"/>
    <w:rsid w:val="00CC756C"/>
    <w:rsid w:val="00CD786B"/>
    <w:rsid w:val="00CE0033"/>
    <w:rsid w:val="00CE0149"/>
    <w:rsid w:val="00CE15FE"/>
    <w:rsid w:val="00CE5680"/>
    <w:rsid w:val="00CE64C1"/>
    <w:rsid w:val="00CE738F"/>
    <w:rsid w:val="00CF0B76"/>
    <w:rsid w:val="00CF1D52"/>
    <w:rsid w:val="00CF2096"/>
    <w:rsid w:val="00D108B0"/>
    <w:rsid w:val="00D10C89"/>
    <w:rsid w:val="00D15224"/>
    <w:rsid w:val="00D16027"/>
    <w:rsid w:val="00D1723E"/>
    <w:rsid w:val="00D17A95"/>
    <w:rsid w:val="00D24B79"/>
    <w:rsid w:val="00D2552F"/>
    <w:rsid w:val="00D366DB"/>
    <w:rsid w:val="00D548E5"/>
    <w:rsid w:val="00D64E80"/>
    <w:rsid w:val="00D66657"/>
    <w:rsid w:val="00D71D25"/>
    <w:rsid w:val="00D72461"/>
    <w:rsid w:val="00D8136A"/>
    <w:rsid w:val="00D90602"/>
    <w:rsid w:val="00D90F58"/>
    <w:rsid w:val="00D93302"/>
    <w:rsid w:val="00D977A9"/>
    <w:rsid w:val="00DA5450"/>
    <w:rsid w:val="00DC15A3"/>
    <w:rsid w:val="00DC2FA1"/>
    <w:rsid w:val="00DC3527"/>
    <w:rsid w:val="00DC3DEF"/>
    <w:rsid w:val="00DC5051"/>
    <w:rsid w:val="00DC55C6"/>
    <w:rsid w:val="00DC648B"/>
    <w:rsid w:val="00DC6D31"/>
    <w:rsid w:val="00DC7C46"/>
    <w:rsid w:val="00DD2341"/>
    <w:rsid w:val="00DE314C"/>
    <w:rsid w:val="00DE328B"/>
    <w:rsid w:val="00DE4CD3"/>
    <w:rsid w:val="00DE6C20"/>
    <w:rsid w:val="00DF1CEC"/>
    <w:rsid w:val="00E01A10"/>
    <w:rsid w:val="00E126B3"/>
    <w:rsid w:val="00E21108"/>
    <w:rsid w:val="00E21F1E"/>
    <w:rsid w:val="00E22D59"/>
    <w:rsid w:val="00E26BF1"/>
    <w:rsid w:val="00E27DE8"/>
    <w:rsid w:val="00E30697"/>
    <w:rsid w:val="00E34F29"/>
    <w:rsid w:val="00E40098"/>
    <w:rsid w:val="00E44CEF"/>
    <w:rsid w:val="00E46088"/>
    <w:rsid w:val="00E461E7"/>
    <w:rsid w:val="00E4752C"/>
    <w:rsid w:val="00E47B39"/>
    <w:rsid w:val="00E557AE"/>
    <w:rsid w:val="00E67299"/>
    <w:rsid w:val="00E72297"/>
    <w:rsid w:val="00E739BB"/>
    <w:rsid w:val="00E75E54"/>
    <w:rsid w:val="00E76F45"/>
    <w:rsid w:val="00E80201"/>
    <w:rsid w:val="00E85693"/>
    <w:rsid w:val="00E923E3"/>
    <w:rsid w:val="00E93FC0"/>
    <w:rsid w:val="00E94CBC"/>
    <w:rsid w:val="00E97DDE"/>
    <w:rsid w:val="00EA51C5"/>
    <w:rsid w:val="00EA6E5E"/>
    <w:rsid w:val="00EC073E"/>
    <w:rsid w:val="00EC162C"/>
    <w:rsid w:val="00EC2973"/>
    <w:rsid w:val="00ED10DA"/>
    <w:rsid w:val="00ED590C"/>
    <w:rsid w:val="00ED5C0E"/>
    <w:rsid w:val="00ED62BE"/>
    <w:rsid w:val="00ED7166"/>
    <w:rsid w:val="00EE2BCC"/>
    <w:rsid w:val="00EE35E3"/>
    <w:rsid w:val="00EE7A20"/>
    <w:rsid w:val="00EF3EF3"/>
    <w:rsid w:val="00EF537C"/>
    <w:rsid w:val="00EF68DD"/>
    <w:rsid w:val="00F00CE4"/>
    <w:rsid w:val="00F012A7"/>
    <w:rsid w:val="00F03DF6"/>
    <w:rsid w:val="00F05CC1"/>
    <w:rsid w:val="00F071C6"/>
    <w:rsid w:val="00F100DB"/>
    <w:rsid w:val="00F11166"/>
    <w:rsid w:val="00F12B32"/>
    <w:rsid w:val="00F13DD8"/>
    <w:rsid w:val="00F145A4"/>
    <w:rsid w:val="00F146A9"/>
    <w:rsid w:val="00F20C72"/>
    <w:rsid w:val="00F228B9"/>
    <w:rsid w:val="00F30749"/>
    <w:rsid w:val="00F30DB5"/>
    <w:rsid w:val="00F36192"/>
    <w:rsid w:val="00F441FC"/>
    <w:rsid w:val="00F4558E"/>
    <w:rsid w:val="00F50866"/>
    <w:rsid w:val="00F52AE9"/>
    <w:rsid w:val="00F52DD7"/>
    <w:rsid w:val="00F532F4"/>
    <w:rsid w:val="00F53CC0"/>
    <w:rsid w:val="00F55FC2"/>
    <w:rsid w:val="00F5781C"/>
    <w:rsid w:val="00F614CB"/>
    <w:rsid w:val="00F67EC3"/>
    <w:rsid w:val="00F724EC"/>
    <w:rsid w:val="00F728E3"/>
    <w:rsid w:val="00F73086"/>
    <w:rsid w:val="00F73B84"/>
    <w:rsid w:val="00F7740E"/>
    <w:rsid w:val="00F81D40"/>
    <w:rsid w:val="00F87522"/>
    <w:rsid w:val="00F93116"/>
    <w:rsid w:val="00F95E61"/>
    <w:rsid w:val="00F96AE3"/>
    <w:rsid w:val="00FA1BB2"/>
    <w:rsid w:val="00FA2B9D"/>
    <w:rsid w:val="00FB1096"/>
    <w:rsid w:val="00FB1C90"/>
    <w:rsid w:val="00FB204E"/>
    <w:rsid w:val="00FB4785"/>
    <w:rsid w:val="00FB500A"/>
    <w:rsid w:val="00FC39A6"/>
    <w:rsid w:val="00FC6D8A"/>
    <w:rsid w:val="00FD256C"/>
    <w:rsid w:val="00FD6E5B"/>
    <w:rsid w:val="00FE17D4"/>
    <w:rsid w:val="00FE6AEE"/>
    <w:rsid w:val="00FF0452"/>
    <w:rsid w:val="00FF1ECC"/>
    <w:rsid w:val="00FF57F2"/>
    <w:rsid w:val="00FF67FB"/>
    <w:rsid w:val="00FF70AF"/>
    <w:rsid w:val="00FF743D"/>
    <w:rsid w:val="00FF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FF6E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7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342EC6"/>
    <w:pPr>
      <w:ind w:left="720"/>
      <w:contextualSpacing/>
    </w:pPr>
  </w:style>
  <w:style w:type="paragraph" w:customStyle="1" w:styleId="Default">
    <w:name w:val="Default"/>
    <w:rsid w:val="001E1204"/>
    <w:pPr>
      <w:widowControl w:val="0"/>
      <w:autoSpaceDE w:val="0"/>
      <w:autoSpaceDN w:val="0"/>
      <w:adjustRightInd w:val="0"/>
    </w:pPr>
    <w:rPr>
      <w:rFonts w:ascii="Museo Sans 500" w:hAnsi="Museo Sans 500" w:cs="Museo Sans 500"/>
      <w:color w:val="000000"/>
    </w:rPr>
  </w:style>
  <w:style w:type="paragraph" w:styleId="Fuzeile">
    <w:name w:val="footer"/>
    <w:basedOn w:val="Standard"/>
    <w:link w:val="FuzeileZeichen"/>
    <w:uiPriority w:val="99"/>
    <w:unhideWhenUsed/>
    <w:rsid w:val="005421E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421E6"/>
  </w:style>
  <w:style w:type="character" w:styleId="Seitenzahl">
    <w:name w:val="page number"/>
    <w:basedOn w:val="Absatzstandardschriftart"/>
    <w:uiPriority w:val="99"/>
    <w:semiHidden/>
    <w:unhideWhenUsed/>
    <w:rsid w:val="005421E6"/>
  </w:style>
  <w:style w:type="paragraph" w:styleId="Kopfzeile">
    <w:name w:val="header"/>
    <w:basedOn w:val="Standard"/>
    <w:link w:val="KopfzeileZeichen"/>
    <w:uiPriority w:val="99"/>
    <w:unhideWhenUsed/>
    <w:rsid w:val="005421E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421E6"/>
  </w:style>
  <w:style w:type="paragraph" w:customStyle="1" w:styleId="001-Title">
    <w:name w:val="001-Title"/>
    <w:basedOn w:val="Standard"/>
    <w:next w:val="Standard"/>
    <w:qFormat/>
    <w:rsid w:val="00A650BF"/>
    <w:pPr>
      <w:jc w:val="center"/>
    </w:pPr>
    <w:rPr>
      <w:rFonts w:ascii="Times New Roman" w:eastAsia="Calibri" w:hAnsi="Times New Roman" w:cs="Times New Roman"/>
      <w:sz w:val="32"/>
      <w:szCs w:val="22"/>
      <w:lang w:val="da-DK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12A4"/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12A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2786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27861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27861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2786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27861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523D30"/>
  </w:style>
  <w:style w:type="paragraph" w:customStyle="1" w:styleId="p1">
    <w:name w:val="p1"/>
    <w:basedOn w:val="Standard"/>
    <w:rsid w:val="00482FCF"/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7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342EC6"/>
    <w:pPr>
      <w:ind w:left="720"/>
      <w:contextualSpacing/>
    </w:pPr>
  </w:style>
  <w:style w:type="paragraph" w:customStyle="1" w:styleId="Default">
    <w:name w:val="Default"/>
    <w:rsid w:val="001E1204"/>
    <w:pPr>
      <w:widowControl w:val="0"/>
      <w:autoSpaceDE w:val="0"/>
      <w:autoSpaceDN w:val="0"/>
      <w:adjustRightInd w:val="0"/>
    </w:pPr>
    <w:rPr>
      <w:rFonts w:ascii="Museo Sans 500" w:hAnsi="Museo Sans 500" w:cs="Museo Sans 500"/>
      <w:color w:val="000000"/>
    </w:rPr>
  </w:style>
  <w:style w:type="paragraph" w:styleId="Fuzeile">
    <w:name w:val="footer"/>
    <w:basedOn w:val="Standard"/>
    <w:link w:val="FuzeileZeichen"/>
    <w:uiPriority w:val="99"/>
    <w:unhideWhenUsed/>
    <w:rsid w:val="005421E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421E6"/>
  </w:style>
  <w:style w:type="character" w:styleId="Seitenzahl">
    <w:name w:val="page number"/>
    <w:basedOn w:val="Absatzstandardschriftart"/>
    <w:uiPriority w:val="99"/>
    <w:semiHidden/>
    <w:unhideWhenUsed/>
    <w:rsid w:val="005421E6"/>
  </w:style>
  <w:style w:type="paragraph" w:styleId="Kopfzeile">
    <w:name w:val="header"/>
    <w:basedOn w:val="Standard"/>
    <w:link w:val="KopfzeileZeichen"/>
    <w:uiPriority w:val="99"/>
    <w:unhideWhenUsed/>
    <w:rsid w:val="005421E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421E6"/>
  </w:style>
  <w:style w:type="paragraph" w:customStyle="1" w:styleId="001-Title">
    <w:name w:val="001-Title"/>
    <w:basedOn w:val="Standard"/>
    <w:next w:val="Standard"/>
    <w:qFormat/>
    <w:rsid w:val="00A650BF"/>
    <w:pPr>
      <w:jc w:val="center"/>
    </w:pPr>
    <w:rPr>
      <w:rFonts w:ascii="Times New Roman" w:eastAsia="Calibri" w:hAnsi="Times New Roman" w:cs="Times New Roman"/>
      <w:sz w:val="32"/>
      <w:szCs w:val="22"/>
      <w:lang w:val="da-DK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B12A4"/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B12A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2786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27861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27861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2786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27861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523D30"/>
  </w:style>
  <w:style w:type="paragraph" w:customStyle="1" w:styleId="p1">
    <w:name w:val="p1"/>
    <w:basedOn w:val="Standard"/>
    <w:rsid w:val="00482FCF"/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99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rgische Universität Wuppertal</Company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Jappe-Heinze</dc:creator>
  <cp:keywords/>
  <dc:description/>
  <cp:lastModifiedBy>Arlette Jappe-Heinze</cp:lastModifiedBy>
  <cp:revision>3</cp:revision>
  <cp:lastPrinted>2018-05-22T10:48:00Z</cp:lastPrinted>
  <dcterms:created xsi:type="dcterms:W3CDTF">2020-03-24T16:59:00Z</dcterms:created>
  <dcterms:modified xsi:type="dcterms:W3CDTF">2020-03-24T17:17:00Z</dcterms:modified>
</cp:coreProperties>
</file>